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76A6C" w14:textId="77777777" w:rsidR="00935602" w:rsidRDefault="00935602" w:rsidP="009356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tterns of Anatomic Injury in Critically Injured Combat Casualties: A Network Analysis  </w:t>
      </w:r>
    </w:p>
    <w:p w14:paraId="0833F11D" w14:textId="02FC8C42" w:rsidR="00935602" w:rsidRPr="00935602" w:rsidRDefault="00935602" w:rsidP="0093560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935602" w:rsidRPr="00935602" w:rsidSect="0093560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70007A">
        <w:rPr>
          <w:rFonts w:ascii="Times New Roman" w:hAnsi="Times New Roman" w:cs="Times New Roman"/>
          <w:sz w:val="24"/>
          <w:szCs w:val="24"/>
        </w:rPr>
        <w:t xml:space="preserve">Jud C. Janak, </w:t>
      </w:r>
      <w:r w:rsidRPr="005E4CCC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0007A">
        <w:rPr>
          <w:rFonts w:ascii="Times New Roman" w:hAnsi="Times New Roman" w:cs="Times New Roman"/>
          <w:sz w:val="24"/>
          <w:szCs w:val="24"/>
        </w:rPr>
        <w:t xml:space="preserve">Edward </w:t>
      </w:r>
      <w:r>
        <w:rPr>
          <w:rFonts w:ascii="Times New Roman" w:hAnsi="Times New Roman" w:cs="Times New Roman"/>
          <w:sz w:val="24"/>
          <w:szCs w:val="24"/>
        </w:rPr>
        <w:t>L. Mazuchowski;</w:t>
      </w:r>
      <w:r w:rsidRPr="0070007A"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</w:rPr>
        <w:t>, PhD;</w:t>
      </w:r>
      <w:r w:rsidRPr="0070007A">
        <w:rPr>
          <w:rFonts w:ascii="Times New Roman" w:hAnsi="Times New Roman" w:cs="Times New Roman"/>
          <w:sz w:val="24"/>
          <w:szCs w:val="24"/>
        </w:rPr>
        <w:t xml:space="preserve"> Russ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70007A">
        <w:rPr>
          <w:rFonts w:ascii="Times New Roman" w:hAnsi="Times New Roman" w:cs="Times New Roman"/>
          <w:sz w:val="24"/>
          <w:szCs w:val="24"/>
        </w:rPr>
        <w:t>Kotwal, MD</w:t>
      </w:r>
      <w:r>
        <w:rPr>
          <w:rFonts w:ascii="Times New Roman" w:hAnsi="Times New Roman" w:cs="Times New Roman"/>
          <w:sz w:val="24"/>
          <w:szCs w:val="24"/>
        </w:rPr>
        <w:t>, MPH</w:t>
      </w:r>
      <w:r w:rsidRPr="0070007A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07A">
        <w:rPr>
          <w:rFonts w:ascii="Times New Roman" w:hAnsi="Times New Roman" w:cs="Times New Roman"/>
          <w:sz w:val="24"/>
          <w:szCs w:val="24"/>
        </w:rPr>
        <w:t xml:space="preserve">Zsolt </w:t>
      </w:r>
      <w:r>
        <w:rPr>
          <w:rFonts w:ascii="Times New Roman" w:hAnsi="Times New Roman" w:cs="Times New Roman"/>
          <w:sz w:val="24"/>
          <w:szCs w:val="24"/>
        </w:rPr>
        <w:t>T.</w:t>
      </w:r>
      <w:r w:rsidRPr="0070007A">
        <w:rPr>
          <w:rFonts w:ascii="Times New Roman" w:hAnsi="Times New Roman" w:cs="Times New Roman"/>
          <w:sz w:val="24"/>
          <w:szCs w:val="24"/>
        </w:rPr>
        <w:t xml:space="preserve"> Stockinger, </w:t>
      </w:r>
      <w:r w:rsidRPr="005E4CCC"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</w:rPr>
        <w:t xml:space="preserve">; Jeffrey T. Howard, PhD; </w:t>
      </w:r>
      <w:r w:rsidRPr="0070007A">
        <w:rPr>
          <w:rFonts w:ascii="Times New Roman" w:hAnsi="Times New Roman" w:cs="Times New Roman"/>
          <w:sz w:val="24"/>
          <w:szCs w:val="24"/>
        </w:rPr>
        <w:t xml:space="preserve">Frank </w:t>
      </w:r>
      <w:r>
        <w:rPr>
          <w:rFonts w:ascii="Times New Roman" w:hAnsi="Times New Roman" w:cs="Times New Roman"/>
          <w:sz w:val="24"/>
          <w:szCs w:val="24"/>
        </w:rPr>
        <w:t xml:space="preserve">K. </w:t>
      </w:r>
      <w:r w:rsidRPr="0070007A">
        <w:rPr>
          <w:rFonts w:ascii="Times New Roman" w:hAnsi="Times New Roman" w:cs="Times New Roman"/>
          <w:sz w:val="24"/>
          <w:szCs w:val="24"/>
        </w:rPr>
        <w:t xml:space="preserve">Butler, MD; </w:t>
      </w:r>
      <w:r>
        <w:rPr>
          <w:rFonts w:ascii="Times New Roman" w:hAnsi="Times New Roman" w:cs="Times New Roman"/>
          <w:sz w:val="24"/>
          <w:szCs w:val="24"/>
        </w:rPr>
        <w:t>Jonathan A. Sosnov, MD; Jennifer M. Gurney, MD; Stacy A. Shackelford, MD</w:t>
      </w:r>
      <w:bookmarkStart w:id="0" w:name="_GoBack"/>
      <w:bookmarkEnd w:id="0"/>
    </w:p>
    <w:p w14:paraId="100129F5" w14:textId="68A2525A" w:rsidR="00F93825" w:rsidRPr="00B40292" w:rsidRDefault="00753732" w:rsidP="00F93825">
      <w:pPr>
        <w:rPr>
          <w:rFonts w:ascii="Times New Roman" w:hAnsi="Times New Roman" w:cs="Times New Roman"/>
          <w:b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1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825" w:rsidRPr="00B40292">
        <w:rPr>
          <w:rFonts w:ascii="Times New Roman" w:hAnsi="Times New Roman" w:cs="Times New Roman"/>
          <w:sz w:val="24"/>
          <w:szCs w:val="24"/>
        </w:rPr>
        <w:t xml:space="preserve">Number of Connections Within and Between Anatomic Injury Groups among </w:t>
      </w:r>
      <w:r w:rsidR="002F1F31">
        <w:rPr>
          <w:rFonts w:ascii="Times New Roman" w:hAnsi="Times New Roman" w:cs="Times New Roman"/>
          <w:sz w:val="24"/>
          <w:szCs w:val="24"/>
        </w:rPr>
        <w:t>Fatalities</w:t>
      </w:r>
      <w:r w:rsidR="00F93825" w:rsidRPr="00B40292">
        <w:rPr>
          <w:rFonts w:ascii="Times New Roman" w:hAnsi="Times New Roman" w:cs="Times New Roman"/>
          <w:sz w:val="24"/>
          <w:szCs w:val="24"/>
        </w:rPr>
        <w:t xml:space="preserve"> of US Military Casualties who Sustained Battle-Related Critical Injuries (Injury Severity Scale Score, 25-75) from Explosive Mechanism (N=3,037).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instrText xml:space="preserve"> LINK Excel.Sheet.12 "Book1" "Alive Critical Explosive!R2C2:R10C10" \a \f 5 \h  \* MERGEFORMAT </w:instrTex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F93825" w:rsidRPr="00B40292" w14:paraId="069740D7" w14:textId="77777777" w:rsidTr="00C55A6E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17B34A9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21BC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FE08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683D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C002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DE0F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BF13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1BF7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C2FE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Lower Extremity</w:t>
            </w:r>
          </w:p>
        </w:tc>
      </w:tr>
      <w:tr w:rsidR="00F93825" w:rsidRPr="00B40292" w14:paraId="25AE10E4" w14:textId="77777777" w:rsidTr="00C55A6E">
        <w:trPr>
          <w:trHeight w:val="537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F22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A53C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0/15 (6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DCAB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5E5B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B135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1093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AF69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3E67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C24D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187D9E87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CAE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C69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36 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005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7/15 (4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0A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3D3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DB5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91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6BC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5D2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5F278BD8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501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AB9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0/18 (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B2B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/18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4E3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/3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2F9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549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59E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06F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559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1C8465CF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B41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88E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/24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039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24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0F6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12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925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6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702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D85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8C3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1BC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5ED70104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83F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D61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36 (1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6E5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36 (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6B2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7A7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24 (2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925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0/15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605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539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454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3F992099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E2F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5EB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/30 (1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759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30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C76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15 (2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6DB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20 (1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425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30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0D6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10 (2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DD5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4F6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6DF08FFB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62E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F3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36 (1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AB6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36 (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944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18 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8B8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24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F60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9/36 (5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9E4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30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73F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0/15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903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73775A9E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6FB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B01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30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892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30 (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70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5 (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87D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20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38D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30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9CFB" w14:textId="408C054C" w:rsidR="00F93825" w:rsidRPr="00B40292" w:rsidRDefault="00B76338" w:rsidP="008F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/2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8F0C95" w:rsidRPr="00B402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0C5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3/30 (4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E5F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3/10 (30)</w:t>
            </w:r>
          </w:p>
        </w:tc>
      </w:tr>
      <w:tr w:rsidR="00F93825" w:rsidRPr="00B40292" w14:paraId="44EFA5C0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C657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other Anatomic Reg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C9E9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4/210 (1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D722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1/210 (1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0435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5/114 (2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3406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3/148 (1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AC8A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9/210 (1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04D3E" w14:textId="5B6F9AF7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9/180 (16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FFB3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9/210 (2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4856E" w14:textId="7AB00B11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0/180 (17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</w:tbl>
    <w:p w14:paraId="38B699F5" w14:textId="77777777" w:rsidR="00F93825" w:rsidRPr="00B40292" w:rsidRDefault="00F93825" w:rsidP="00F93825">
      <w:pPr>
        <w:rPr>
          <w:rFonts w:ascii="Times New Roman" w:hAnsi="Times New Roman" w:cs="Times New Roman"/>
          <w:sz w:val="16"/>
          <w:szCs w:val="16"/>
        </w:rPr>
      </w:pPr>
      <w:r w:rsidRPr="00B40292">
        <w:rPr>
          <w:rFonts w:ascii="Times New Roman" w:hAnsi="Times New Roman" w:cs="Times New Roman"/>
          <w:sz w:val="24"/>
          <w:szCs w:val="24"/>
        </w:rPr>
        <w:fldChar w:fldCharType="end"/>
      </w:r>
      <w:r w:rsidRPr="00B40292">
        <w:rPr>
          <w:rFonts w:ascii="Times New Roman" w:hAnsi="Times New Roman" w:cs="Times New Roman"/>
          <w:sz w:val="16"/>
          <w:szCs w:val="16"/>
        </w:rPr>
        <w:t xml:space="preserve">Number of connections within and between Abbreviated Injury Scale anatomic injury groups relative to the maximum number of possible connections. Within anatomic region associations are in bold. </w:t>
      </w:r>
    </w:p>
    <w:p w14:paraId="32AC1DD4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681F601A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16B6AA4D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78B0122D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15B6501F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7BFA8F81" w14:textId="77777777" w:rsidR="00D22B8C" w:rsidRDefault="00D22B8C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2D5DFC00" w14:textId="0E27BDE9" w:rsidR="00F93825" w:rsidRPr="00B40292" w:rsidRDefault="00753732" w:rsidP="00F93825">
      <w:pPr>
        <w:rPr>
          <w:rFonts w:ascii="Times New Roman" w:hAnsi="Times New Roman" w:cs="Times New Roman"/>
          <w:b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2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825" w:rsidRPr="00B40292">
        <w:rPr>
          <w:rFonts w:ascii="Times New Roman" w:hAnsi="Times New Roman" w:cs="Times New Roman"/>
          <w:sz w:val="24"/>
          <w:szCs w:val="24"/>
        </w:rPr>
        <w:t>Number of Connections Within and Between Anatomic Injury Groups among Survivors of US Military Casualties who Sustained Battle-Related Critical Injuries (Injury Severity Scale Score, 25-75) from Explosive Mechanism (N=1,069).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instrText xml:space="preserve"> LINK Excel.Sheet.12 "Book1" "Alive Critical Explosive!R2C2:R10C10" \a \f 5 \h  \* MERGEFORMAT </w:instrTex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F93825" w:rsidRPr="00B40292" w14:paraId="566965DC" w14:textId="77777777" w:rsidTr="00C55A6E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0999634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2FF2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42D6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E89E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D59A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63E4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104D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4538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603B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Lower Extremity</w:t>
            </w:r>
          </w:p>
        </w:tc>
      </w:tr>
      <w:tr w:rsidR="00F93825" w:rsidRPr="00B40292" w14:paraId="4CFD0A2B" w14:textId="77777777" w:rsidTr="00C55A6E">
        <w:trPr>
          <w:trHeight w:val="537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595B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D83C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5/10 (50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5D55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564B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55D4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756D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C245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BF9F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0A3E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0C0D49E7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FC5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FCF" w14:textId="4F63B073" w:rsidR="00F93825" w:rsidRPr="00B40292" w:rsidRDefault="00F93825" w:rsidP="008F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  <w:r w:rsidR="008F0C95" w:rsidRPr="00B402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6CC4" w14:textId="3B31AC81" w:rsidR="00F93825" w:rsidRPr="00B40292" w:rsidRDefault="00F93825" w:rsidP="008F0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5/</w:t>
            </w:r>
            <w:r w:rsidR="008F0C95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8F0C95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674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107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75A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778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7DC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4D6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19BFCAE7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E28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5D6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15 (2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7576" w14:textId="665E9588" w:rsidR="00F93825" w:rsidRPr="00B40292" w:rsidRDefault="00F93825" w:rsidP="008F0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8F0C95" w:rsidRPr="00B40292">
              <w:rPr>
                <w:rFonts w:ascii="Times New Roman" w:hAnsi="Times New Roman" w:cs="Times New Roman"/>
                <w:sz w:val="20"/>
                <w:szCs w:val="20"/>
              </w:rPr>
              <w:t>12 (8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146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3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43E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F35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A12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5C4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1D1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5EFF3770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BC7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CBB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0505" w14:textId="4889FC61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6CF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9CB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5/10 (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256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472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0E4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2CA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4C548B79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B5C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6BD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20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EB99" w14:textId="5DDDCF81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08A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A23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20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3D1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5/6 (8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FB3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236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152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2018BD73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7DC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B09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1EAC" w14:textId="22BE0708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89B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12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4A0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E81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6 (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CC7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3/6 (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8C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DA9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3E56F13C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B74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D1B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25 (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53A6" w14:textId="4B6845BD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0D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5 (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0D8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D87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768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20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5FE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6/10 (6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FD9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3280EAA9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6C9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452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4/25 (16)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C044" w14:textId="3FD6AFE6" w:rsidR="00F93825" w:rsidRPr="00B40292" w:rsidRDefault="008F0C9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C04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39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1/25 (4)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87F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20 (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DC8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55A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25 (2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BD8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5/10 (50)</w:t>
            </w:r>
          </w:p>
        </w:tc>
      </w:tr>
      <w:tr w:rsidR="00F93825" w:rsidRPr="00B40292" w14:paraId="4008415F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7255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other Anatomic Reg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0738B" w14:textId="16703B9D" w:rsidR="00F93825" w:rsidRPr="00B40292" w:rsidRDefault="000F7494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1/150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D556A" w14:textId="79EE18CA" w:rsidR="00F93825" w:rsidRPr="00B40292" w:rsidRDefault="00F93825" w:rsidP="008F0C9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/</w:t>
            </w:r>
            <w:r w:rsidR="008F0C9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28</w:t>
            </w: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2AD01" w14:textId="488424C6" w:rsidR="00F93825" w:rsidRPr="00B40292" w:rsidRDefault="00762EB6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</w:t>
            </w:r>
            <w:r w:rsidR="000F7494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96</w:t>
            </w: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8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3F5FA" w14:textId="18F45639" w:rsidR="00F93825" w:rsidRPr="00B40292" w:rsidRDefault="000F7494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150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03FF9" w14:textId="3E5AA87D" w:rsidR="00F93825" w:rsidRPr="00B40292" w:rsidRDefault="000F7494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/124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33097" w14:textId="712BF654" w:rsidR="00F93825" w:rsidRPr="00B40292" w:rsidRDefault="000F7494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/124</w:t>
            </w:r>
            <w:r w:rsidR="00F93825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BD185" w14:textId="15B8382F" w:rsidR="00F93825" w:rsidRPr="00B40292" w:rsidRDefault="00F93825" w:rsidP="000F749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/15</w:t>
            </w:r>
            <w:r w:rsidR="000F7494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</w:t>
            </w: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1ABCA" w14:textId="3A85E278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  <w:r w:rsidR="000F7494"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/150</w:t>
            </w: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7)</w:t>
            </w:r>
          </w:p>
        </w:tc>
      </w:tr>
    </w:tbl>
    <w:p w14:paraId="17C09CF3" w14:textId="77777777" w:rsidR="00F93825" w:rsidRPr="00B40292" w:rsidRDefault="00F93825" w:rsidP="00F93825">
      <w:pPr>
        <w:rPr>
          <w:rFonts w:ascii="Times New Roman" w:hAnsi="Times New Roman" w:cs="Times New Roman"/>
          <w:sz w:val="16"/>
          <w:szCs w:val="16"/>
        </w:rPr>
      </w:pPr>
      <w:r w:rsidRPr="00B40292">
        <w:rPr>
          <w:rFonts w:ascii="Times New Roman" w:hAnsi="Times New Roman" w:cs="Times New Roman"/>
          <w:sz w:val="24"/>
          <w:szCs w:val="24"/>
        </w:rPr>
        <w:fldChar w:fldCharType="end"/>
      </w:r>
      <w:r w:rsidRPr="00B40292">
        <w:rPr>
          <w:rFonts w:ascii="Times New Roman" w:hAnsi="Times New Roman" w:cs="Times New Roman"/>
          <w:sz w:val="16"/>
          <w:szCs w:val="16"/>
        </w:rPr>
        <w:t xml:space="preserve">Number of connections within and between Abbreviated Injury Scale anatomic injury groups relative to the maximum number of possible connections. Within anatomic region associations are in bold. </w:t>
      </w:r>
    </w:p>
    <w:p w14:paraId="5351DC09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0673233C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0A1B5FBC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573465D8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1033F24D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56603DF3" w14:textId="77777777" w:rsidR="00D22B8C" w:rsidRDefault="00D22B8C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143C1CF8" w14:textId="0B869602" w:rsidR="00F93825" w:rsidRPr="00B40292" w:rsidRDefault="00753732" w:rsidP="00F93825">
      <w:pPr>
        <w:rPr>
          <w:rFonts w:ascii="Times New Roman" w:hAnsi="Times New Roman" w:cs="Times New Roman"/>
          <w:b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3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t>.</w:t>
      </w:r>
      <w:r w:rsidR="00F93825" w:rsidRPr="00B40292">
        <w:rPr>
          <w:rFonts w:ascii="Times New Roman" w:hAnsi="Times New Roman" w:cs="Times New Roman"/>
          <w:sz w:val="24"/>
          <w:szCs w:val="24"/>
        </w:rPr>
        <w:t xml:space="preserve"> Number of Connections Within and Between Anatomic Injury Groups among </w:t>
      </w:r>
      <w:r w:rsidR="002F1F31">
        <w:rPr>
          <w:rFonts w:ascii="Times New Roman" w:hAnsi="Times New Roman" w:cs="Times New Roman"/>
          <w:sz w:val="24"/>
          <w:szCs w:val="24"/>
        </w:rPr>
        <w:t>Fatalities</w:t>
      </w:r>
      <w:r w:rsidR="00F93825" w:rsidRPr="00B40292">
        <w:rPr>
          <w:rFonts w:ascii="Times New Roman" w:hAnsi="Times New Roman" w:cs="Times New Roman"/>
          <w:sz w:val="24"/>
          <w:szCs w:val="24"/>
        </w:rPr>
        <w:t xml:space="preserve"> of US Military Casualties who Sustained Battle-Related Critical Injuries (Injury Severity Score 25-75) from Firearm Mechanism (N=988).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instrText xml:space="preserve"> LINK Excel.Sheet.12 "Book1" "Alive Critical Explosive!R2C2:R10C10" \a \f 5 \h  \* MERGEFORMAT </w:instrTex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F93825" w:rsidRPr="00B40292" w14:paraId="23F73BFA" w14:textId="77777777" w:rsidTr="00C55A6E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612FFF7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7E92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9034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F301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44A2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DA0A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9AC8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D23F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9B8E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Lower Extremity</w:t>
            </w:r>
          </w:p>
        </w:tc>
      </w:tr>
      <w:tr w:rsidR="00F93825" w:rsidRPr="00B40292" w14:paraId="7A045DC8" w14:textId="77777777" w:rsidTr="00C55A6E">
        <w:trPr>
          <w:trHeight w:val="537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4B94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5330F" w14:textId="07112F55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9/15</w:t>
            </w:r>
            <w:r w:rsidR="00331EF3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(60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4A4D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560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A444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B496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429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4A2C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698E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5F290A8F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C4A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41C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7C9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3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7C6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37F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A93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7C7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F69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866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7D1E0881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E93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BD1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2 (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EF5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1AE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/1 (10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B7A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A5C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FBB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499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0E1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64FEDB53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301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3D6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3CE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55A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6 (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162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/3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71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79F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136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92F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5D0829BB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ECB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57F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/36 (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3B8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4D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EA1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8 (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1C8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8/15 (5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01A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030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A0F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04B20088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D5A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748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4BB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411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E85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564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18 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026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/3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473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F75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299C9DB2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03C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914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3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7D3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C5D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590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5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F55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/30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493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5 (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C70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6/10 (6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06E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0DD64094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893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A46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4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B77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FD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86C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37B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24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7D9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/12 (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8A4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/20 (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F5D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6 (33)</w:t>
            </w:r>
          </w:p>
        </w:tc>
      </w:tr>
      <w:tr w:rsidR="00F93825" w:rsidRPr="00B40292" w14:paraId="44BED470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830D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other Anatomic Reg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6154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/156</w:t>
            </w:r>
          </w:p>
          <w:p w14:paraId="2B9BEE2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D585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87</w:t>
            </w:r>
          </w:p>
          <w:p w14:paraId="5303D91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BA05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60</w:t>
            </w:r>
          </w:p>
          <w:p w14:paraId="34322B4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3133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/87</w:t>
            </w:r>
          </w:p>
          <w:p w14:paraId="07F414D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F83D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/156</w:t>
            </w:r>
          </w:p>
          <w:p w14:paraId="6901E13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9DC7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/87</w:t>
            </w:r>
          </w:p>
          <w:p w14:paraId="48FB80C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7E09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/135</w:t>
            </w:r>
          </w:p>
          <w:p w14:paraId="3EC0686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15BE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/135</w:t>
            </w:r>
          </w:p>
          <w:p w14:paraId="75E09B9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6)</w:t>
            </w:r>
          </w:p>
        </w:tc>
      </w:tr>
    </w:tbl>
    <w:p w14:paraId="67E8B702" w14:textId="77777777" w:rsidR="00F93825" w:rsidRPr="00B40292" w:rsidRDefault="00F93825" w:rsidP="00F93825">
      <w:pPr>
        <w:rPr>
          <w:rFonts w:ascii="Times New Roman" w:hAnsi="Times New Roman" w:cs="Times New Roman"/>
          <w:sz w:val="16"/>
          <w:szCs w:val="16"/>
        </w:rPr>
      </w:pPr>
      <w:r w:rsidRPr="00B40292">
        <w:rPr>
          <w:rFonts w:ascii="Times New Roman" w:hAnsi="Times New Roman" w:cs="Times New Roman"/>
          <w:sz w:val="24"/>
          <w:szCs w:val="24"/>
        </w:rPr>
        <w:fldChar w:fldCharType="end"/>
      </w:r>
      <w:r w:rsidRPr="00B40292">
        <w:rPr>
          <w:rFonts w:ascii="Times New Roman" w:hAnsi="Times New Roman" w:cs="Times New Roman"/>
          <w:sz w:val="16"/>
          <w:szCs w:val="16"/>
        </w:rPr>
        <w:t xml:space="preserve">Number of connections within and between Abbreviated Injury Scale anatomic injury groups relative to the maximum number of possible connections. Within anatomic region associations are in bold. </w:t>
      </w:r>
    </w:p>
    <w:p w14:paraId="22DF7BC0" w14:textId="77777777" w:rsidR="00F93825" w:rsidRPr="00B40292" w:rsidRDefault="00F93825" w:rsidP="00F93825">
      <w:pPr>
        <w:rPr>
          <w:rFonts w:ascii="Times New Roman" w:hAnsi="Times New Roman" w:cs="Times New Roman"/>
          <w:sz w:val="24"/>
          <w:szCs w:val="24"/>
        </w:rPr>
      </w:pPr>
    </w:p>
    <w:p w14:paraId="729B43A6" w14:textId="77777777" w:rsidR="00F93825" w:rsidRPr="00B40292" w:rsidRDefault="00F93825" w:rsidP="00F93825">
      <w:pPr>
        <w:rPr>
          <w:rFonts w:ascii="Times New Roman" w:hAnsi="Times New Roman" w:cs="Times New Roman"/>
          <w:sz w:val="24"/>
          <w:szCs w:val="24"/>
        </w:rPr>
      </w:pPr>
    </w:p>
    <w:p w14:paraId="497F1B69" w14:textId="77777777" w:rsidR="00F93825" w:rsidRPr="00B40292" w:rsidRDefault="00F93825" w:rsidP="00F93825">
      <w:pPr>
        <w:rPr>
          <w:rFonts w:ascii="Times New Roman" w:hAnsi="Times New Roman" w:cs="Times New Roman"/>
          <w:sz w:val="24"/>
          <w:szCs w:val="24"/>
        </w:rPr>
      </w:pPr>
    </w:p>
    <w:p w14:paraId="2C4B5866" w14:textId="77777777" w:rsidR="00F93825" w:rsidRPr="00B40292" w:rsidRDefault="00F93825" w:rsidP="00F93825">
      <w:pPr>
        <w:rPr>
          <w:rFonts w:ascii="Times New Roman" w:hAnsi="Times New Roman" w:cs="Times New Roman"/>
          <w:sz w:val="24"/>
          <w:szCs w:val="24"/>
        </w:rPr>
      </w:pPr>
    </w:p>
    <w:p w14:paraId="618AFEF2" w14:textId="77777777" w:rsidR="00F93825" w:rsidRPr="00B40292" w:rsidRDefault="00F93825" w:rsidP="00F93825">
      <w:pPr>
        <w:rPr>
          <w:rFonts w:ascii="Times New Roman" w:hAnsi="Times New Roman" w:cs="Times New Roman"/>
          <w:sz w:val="24"/>
          <w:szCs w:val="24"/>
        </w:rPr>
      </w:pPr>
    </w:p>
    <w:p w14:paraId="39DE9FA7" w14:textId="77777777" w:rsidR="00D22B8C" w:rsidRDefault="00D22B8C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2C63651A" w14:textId="09D9CF23" w:rsidR="00F93825" w:rsidRPr="00B40292" w:rsidRDefault="00753732" w:rsidP="00F93825">
      <w:pPr>
        <w:rPr>
          <w:rFonts w:ascii="Times New Roman" w:hAnsi="Times New Roman" w:cs="Times New Roman"/>
          <w:b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4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825" w:rsidRPr="00B40292">
        <w:rPr>
          <w:rFonts w:ascii="Times New Roman" w:hAnsi="Times New Roman" w:cs="Times New Roman"/>
          <w:sz w:val="24"/>
          <w:szCs w:val="24"/>
        </w:rPr>
        <w:t>Number of Connections Within and Between Anatomic Injury Groups among Survivors of US Military Casualties who Sustained Battle-Related Critical Injuries (Injury Severity Scale Score, 25-75) from Firearm Mechanism (N=301).</w: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instrText xml:space="preserve"> LINK Excel.Sheet.12 "Book1" "Alive Critical Explosive!R2C2:R10C10" \a \f 5 \h  \* MERGEFORMAT </w:instrText>
      </w:r>
      <w:r w:rsidR="00F93825" w:rsidRPr="00B40292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F93825" w:rsidRPr="00B40292" w14:paraId="275B5708" w14:textId="77777777" w:rsidTr="00C55A6E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C2A727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5CE7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D9A1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D6AC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628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B691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AEB3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EC41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4C2A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Lower Extremity</w:t>
            </w:r>
          </w:p>
        </w:tc>
      </w:tr>
      <w:tr w:rsidR="00F93825" w:rsidRPr="00B40292" w14:paraId="19A853FD" w14:textId="77777777" w:rsidTr="00C55A6E">
        <w:trPr>
          <w:trHeight w:val="537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69EC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52B9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6/6 (100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5A21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8E1B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8FA2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0C87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74D1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5D06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9308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6076916A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E5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061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547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3/6 (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091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53B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2D1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434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6FF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F06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2DB17E3E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671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10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8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900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6C4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1/1 (10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E24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014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FD2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6EE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7F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764DA137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D01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D0D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094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803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C51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3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7CF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051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020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8DE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77B7BDBE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A8D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8B94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A04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ADA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8C1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A2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3/6 (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1FCE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0B6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925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019403D1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18A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ED5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2C4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86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370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A00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AF0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2/3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2C2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01C7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6801D086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1835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7455" w14:textId="126EA3F1" w:rsidR="00F93825" w:rsidRPr="00B40292" w:rsidRDefault="00F305BD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6 (6</w:t>
            </w:r>
            <w:r w:rsidR="00F93825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C65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/16 (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F27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C14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8DAB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C10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C0B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4/6 (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717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825" w:rsidRPr="00B40292" w14:paraId="01506EE6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8CE8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6D2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7F4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C32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A321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F02C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90E3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4A8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/16 (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E74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3/6 (50)</w:t>
            </w:r>
          </w:p>
        </w:tc>
      </w:tr>
      <w:tr w:rsidR="00F93825" w:rsidRPr="00B40292" w14:paraId="02C39AE8" w14:textId="77777777" w:rsidTr="00C55A6E">
        <w:trPr>
          <w:trHeight w:val="53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B2F92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other Anatomic Reg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CA87D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96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8AE7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96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8F659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/52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F913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/75 (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3DA5A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/96 (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C9EF0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/75 (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A3AC6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/96 (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D92BF" w14:textId="77777777" w:rsidR="00F93825" w:rsidRPr="00B40292" w:rsidRDefault="00F93825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/96 (2)</w:t>
            </w:r>
          </w:p>
        </w:tc>
      </w:tr>
    </w:tbl>
    <w:p w14:paraId="251A70F4" w14:textId="77777777" w:rsidR="00F93825" w:rsidRPr="00B40292" w:rsidRDefault="00F93825" w:rsidP="00F93825">
      <w:pPr>
        <w:rPr>
          <w:rFonts w:ascii="Times New Roman" w:hAnsi="Times New Roman" w:cs="Times New Roman"/>
          <w:sz w:val="16"/>
          <w:szCs w:val="16"/>
        </w:rPr>
      </w:pPr>
      <w:r w:rsidRPr="00B40292">
        <w:rPr>
          <w:rFonts w:ascii="Times New Roman" w:hAnsi="Times New Roman" w:cs="Times New Roman"/>
          <w:sz w:val="24"/>
          <w:szCs w:val="24"/>
        </w:rPr>
        <w:fldChar w:fldCharType="end"/>
      </w:r>
      <w:r w:rsidRPr="00B40292">
        <w:rPr>
          <w:rFonts w:ascii="Times New Roman" w:hAnsi="Times New Roman" w:cs="Times New Roman"/>
          <w:sz w:val="16"/>
          <w:szCs w:val="16"/>
        </w:rPr>
        <w:t xml:space="preserve">Number of connections within and between Abbreviated Injury Scale anatomic injury groups relative to the maximum number of possible connections. Within anatomic region associations are in bold. </w:t>
      </w:r>
    </w:p>
    <w:p w14:paraId="026BFCBD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03CB9CB4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35476828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0F738AEF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5EA5B732" w14:textId="77777777" w:rsidR="00F93825" w:rsidRPr="00B40292" w:rsidRDefault="00F93825" w:rsidP="00F93825">
      <w:pPr>
        <w:rPr>
          <w:rFonts w:ascii="Times New Roman" w:hAnsi="Times New Roman" w:cs="Times New Roman"/>
          <w:b/>
          <w:sz w:val="24"/>
          <w:szCs w:val="24"/>
        </w:rPr>
      </w:pPr>
    </w:p>
    <w:p w14:paraId="0C1BC58A" w14:textId="3367BDD6" w:rsidR="00C55A6E" w:rsidRPr="00B40292" w:rsidRDefault="00753732" w:rsidP="00C55A6E">
      <w:pPr>
        <w:rPr>
          <w:rFonts w:ascii="Times New Roman" w:hAnsi="Times New Roman" w:cs="Times New Roman"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E35584" w:rsidRPr="00B40292">
        <w:rPr>
          <w:rFonts w:ascii="Times New Roman" w:hAnsi="Times New Roman" w:cs="Times New Roman"/>
          <w:b/>
          <w:sz w:val="24"/>
          <w:szCs w:val="24"/>
        </w:rPr>
        <w:t>Tabl</w:t>
      </w:r>
      <w:r w:rsidRPr="00B40292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5</w:t>
      </w:r>
      <w:r w:rsidR="00C55A6E" w:rsidRPr="00B40292">
        <w:rPr>
          <w:rFonts w:ascii="Times New Roman" w:hAnsi="Times New Roman" w:cs="Times New Roman"/>
          <w:sz w:val="24"/>
          <w:szCs w:val="24"/>
        </w:rPr>
        <w:t>. Top 10 Positive Associations Within and Between Anatomic Body Region with Abbreviated Injur</w:t>
      </w:r>
      <w:r w:rsidR="00A6461D" w:rsidRPr="00B40292">
        <w:rPr>
          <w:rFonts w:ascii="Times New Roman" w:hAnsi="Times New Roman" w:cs="Times New Roman"/>
          <w:sz w:val="24"/>
          <w:szCs w:val="24"/>
        </w:rPr>
        <w:t xml:space="preserve">y Scale (AIS) Score of Severity </w:t>
      </w:r>
      <w:r w:rsidR="00C55A6E" w:rsidRPr="00B40292">
        <w:rPr>
          <w:rFonts w:ascii="Times New Roman" w:hAnsi="Times New Roman" w:cs="Times New Roman"/>
          <w:sz w:val="24"/>
          <w:szCs w:val="24"/>
        </w:rPr>
        <w:t xml:space="preserve">among </w:t>
      </w:r>
      <w:r w:rsidR="002F1F31">
        <w:rPr>
          <w:rFonts w:ascii="Times New Roman" w:hAnsi="Times New Roman" w:cs="Times New Roman"/>
          <w:sz w:val="24"/>
          <w:szCs w:val="24"/>
        </w:rPr>
        <w:t>Fatalities</w:t>
      </w:r>
      <w:r w:rsidR="00C55A6E" w:rsidRPr="00B40292">
        <w:rPr>
          <w:rFonts w:ascii="Times New Roman" w:hAnsi="Times New Roman" w:cs="Times New Roman"/>
          <w:sz w:val="24"/>
          <w:szCs w:val="24"/>
        </w:rPr>
        <w:t xml:space="preserve"> of US Military Casualties who Sustained Battle-Related Critical Injuries (Injury Severity Scale Score, 25-75), Stratified by Injury Mechanis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3456"/>
        <w:gridCol w:w="3456"/>
        <w:gridCol w:w="2880"/>
      </w:tblGrid>
      <w:tr w:rsidR="00C55A6E" w:rsidRPr="00B40292" w14:paraId="052207B8" w14:textId="77777777" w:rsidTr="00C55A6E">
        <w:tc>
          <w:tcPr>
            <w:tcW w:w="2592" w:type="dxa"/>
            <w:tcBorders>
              <w:bottom w:val="single" w:sz="4" w:space="0" w:color="auto"/>
            </w:tcBorders>
          </w:tcPr>
          <w:p w14:paraId="2075F32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Mechanism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67FD3B7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natomic Region 1 (AIS Severity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78DE1A9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natomic Region 2 (AIS Severity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BAF0A1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</w:tr>
      <w:tr w:rsidR="00C55A6E" w:rsidRPr="00B40292" w14:paraId="77801C73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ED3B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verall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D0452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5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BACC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4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9F68B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C55A6E" w:rsidRPr="00B40292" w14:paraId="713B6955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D052EE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A1E59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5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B046B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5264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C55A6E" w:rsidRPr="00B40292" w14:paraId="6869CC71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44CA6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5BA3E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6BAC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877D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C55A6E" w:rsidRPr="00B40292" w14:paraId="51B0B07F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D4EF6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03E65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68096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FB07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C55A6E" w:rsidRPr="00B40292" w14:paraId="2B6BC2DC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FE2FD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3B823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BE15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0DA8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C55A6E" w:rsidRPr="00B40292" w14:paraId="5B0BE273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F41B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91AD8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792A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1133E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C55A6E" w:rsidRPr="00B40292" w14:paraId="5A3C7D13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FB471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24997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E0DC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38905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C55A6E" w:rsidRPr="00B40292" w14:paraId="13C1E9EC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973045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3B643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F11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50DD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C55A6E" w:rsidRPr="00B40292" w14:paraId="484A8AB6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7C845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AC820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C2AEC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77B8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C55A6E" w:rsidRPr="00B40292" w14:paraId="4BCCAF66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497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98BF" w14:textId="77777777" w:rsidR="00C55A6E" w:rsidRPr="00B40292" w:rsidRDefault="00C55A6E" w:rsidP="00C55A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 (1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947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1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016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C55A6E" w:rsidRPr="00B40292" w14:paraId="17823AB2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71B3E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plosive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E475B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5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443A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33B9A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C55A6E" w:rsidRPr="00B40292" w14:paraId="25996070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2778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09771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5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E876B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DE4A5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C55A6E" w:rsidRPr="00B40292" w14:paraId="6F624C54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15820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9279F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1CEA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10ED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C55A6E" w:rsidRPr="00B40292" w14:paraId="7E7BB148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171BA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C366B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0B0E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EE4C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C55A6E" w:rsidRPr="00B40292" w14:paraId="6D8A9F96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4D152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299FF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A910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A4E4D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C55A6E" w:rsidRPr="00B40292" w14:paraId="3515AB34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91F7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A3B75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7B5C5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51E3B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C55A6E" w:rsidRPr="00B40292" w14:paraId="35E6C54B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55C7C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DE79F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5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B9FCC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E113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C55A6E" w:rsidRPr="00B40292" w14:paraId="4A227A8C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B9A1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29DD9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E6AAB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EFDFC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C55A6E" w:rsidRPr="00B40292" w14:paraId="252FC771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C42A1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ECCE2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6B38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0EE3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C55A6E" w:rsidRPr="00B40292" w14:paraId="68737378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FF8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06AD" w14:textId="77777777" w:rsidR="00C55A6E" w:rsidRPr="00B40292" w:rsidRDefault="00C55A6E" w:rsidP="00C55A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FCA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87E6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C55A6E" w:rsidRPr="00B40292" w14:paraId="54B129B1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21B88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earm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B10F80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5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AC7006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527DC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</w:tr>
      <w:tr w:rsidR="00C55A6E" w:rsidRPr="00B40292" w14:paraId="6603142D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94DA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60479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65DE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CB5B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C55A6E" w:rsidRPr="00B40292" w14:paraId="65368B41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29EA4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D56CC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7A20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EEEA8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C55A6E" w:rsidRPr="00B40292" w14:paraId="4E0BEB61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892FDA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DA5F9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6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50AF6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2607A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C55A6E" w:rsidRPr="00B40292" w14:paraId="577E9D67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51D7E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3C54D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510C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0D0FE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C55A6E" w:rsidRPr="00B40292" w14:paraId="5D3FF565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695F7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F68E2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7A973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C8AA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C55A6E" w:rsidRPr="00B40292" w14:paraId="4876D683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5FD87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C1C14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E04CF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B2F00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C55A6E" w:rsidRPr="00B40292" w14:paraId="137B39EE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102C52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0F945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77761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 (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B774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C55A6E" w:rsidRPr="00B40292" w14:paraId="03AC9BD9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6A2B36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8A8F4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4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6A009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1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65BCD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55A6E" w:rsidRPr="00B40292" w14:paraId="59DAF7E5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752E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12AC" w14:textId="77777777" w:rsidR="00C55A6E" w:rsidRPr="00B40292" w:rsidRDefault="00C55A6E" w:rsidP="00C55A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3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035D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C714" w14:textId="77777777" w:rsidR="00C55A6E" w:rsidRPr="00B40292" w:rsidRDefault="00C55A6E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</w:tbl>
    <w:p w14:paraId="14009262" w14:textId="77777777" w:rsidR="00A6461D" w:rsidRPr="00B40292" w:rsidRDefault="00A6461D" w:rsidP="00A6461D">
      <w:pPr>
        <w:tabs>
          <w:tab w:val="left" w:pos="1315"/>
        </w:tabs>
        <w:rPr>
          <w:rFonts w:ascii="Times New Roman" w:hAnsi="Times New Roman" w:cs="Times New Roman"/>
          <w:sz w:val="24"/>
          <w:szCs w:val="24"/>
        </w:rPr>
        <w:sectPr w:rsidR="00A6461D" w:rsidRPr="00B40292" w:rsidSect="002A0F7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40292">
        <w:rPr>
          <w:rFonts w:ascii="Times New Roman" w:hAnsi="Times New Roman" w:cs="Times New Roman"/>
          <w:sz w:val="16"/>
          <w:szCs w:val="16"/>
        </w:rPr>
        <w:t>AIS Severity-1: minor, 2: moderate, 3: serious, 4: severe, 5: critical, 6: maximum</w:t>
      </w:r>
    </w:p>
    <w:p w14:paraId="4B1283EB" w14:textId="09D348E1" w:rsidR="002A0F77" w:rsidRPr="00B40292" w:rsidRDefault="00A6461D" w:rsidP="002A0F77">
      <w:pPr>
        <w:rPr>
          <w:rFonts w:ascii="Times New Roman" w:hAnsi="Times New Roman" w:cs="Times New Roman"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813FAD" w:rsidRPr="00B40292">
        <w:rPr>
          <w:rFonts w:ascii="Times New Roman" w:hAnsi="Times New Roman" w:cs="Times New Roman"/>
          <w:b/>
          <w:sz w:val="24"/>
          <w:szCs w:val="24"/>
        </w:rPr>
        <w:t>6</w:t>
      </w:r>
      <w:r w:rsidR="002A0F77" w:rsidRPr="00B40292">
        <w:rPr>
          <w:rFonts w:ascii="Times New Roman" w:hAnsi="Times New Roman" w:cs="Times New Roman"/>
          <w:b/>
          <w:sz w:val="24"/>
          <w:szCs w:val="24"/>
        </w:rPr>
        <w:t>.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Top 10 Positive Associations Within and Between Anatomic Body Region</w:t>
      </w:r>
      <w:r w:rsidR="004A6CD0" w:rsidRPr="00B40292">
        <w:rPr>
          <w:rFonts w:ascii="Times New Roman" w:hAnsi="Times New Roman" w:cs="Times New Roman"/>
          <w:sz w:val="24"/>
          <w:szCs w:val="24"/>
        </w:rPr>
        <w:t xml:space="preserve"> </w:t>
      </w:r>
      <w:r w:rsidR="00ED438E" w:rsidRPr="00B40292">
        <w:rPr>
          <w:rFonts w:ascii="Times New Roman" w:hAnsi="Times New Roman" w:cs="Times New Roman"/>
          <w:sz w:val="24"/>
          <w:szCs w:val="24"/>
        </w:rPr>
        <w:t>with</w:t>
      </w:r>
      <w:r w:rsidR="004A6CD0" w:rsidRPr="00B40292">
        <w:rPr>
          <w:rFonts w:ascii="Times New Roman" w:hAnsi="Times New Roman" w:cs="Times New Roman"/>
          <w:sz w:val="24"/>
          <w:szCs w:val="24"/>
        </w:rPr>
        <w:t xml:space="preserve"> Abbreviated Injur</w:t>
      </w:r>
      <w:r w:rsidRPr="00B40292">
        <w:rPr>
          <w:rFonts w:ascii="Times New Roman" w:hAnsi="Times New Roman" w:cs="Times New Roman"/>
          <w:sz w:val="24"/>
          <w:szCs w:val="24"/>
        </w:rPr>
        <w:t xml:space="preserve">y Scale (AIS) Score of Severity </w:t>
      </w:r>
      <w:r w:rsidR="007A442A" w:rsidRPr="00B40292">
        <w:rPr>
          <w:rFonts w:ascii="Times New Roman" w:hAnsi="Times New Roman" w:cs="Times New Roman"/>
          <w:sz w:val="24"/>
          <w:szCs w:val="24"/>
        </w:rPr>
        <w:t>among Survivors of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US </w:t>
      </w:r>
      <w:r w:rsidR="007A442A" w:rsidRPr="00B40292">
        <w:rPr>
          <w:rFonts w:ascii="Times New Roman" w:hAnsi="Times New Roman" w:cs="Times New Roman"/>
          <w:sz w:val="24"/>
          <w:szCs w:val="24"/>
        </w:rPr>
        <w:t>Military Casualties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</w:t>
      </w:r>
      <w:r w:rsidR="007A442A" w:rsidRPr="00B40292">
        <w:rPr>
          <w:rFonts w:ascii="Times New Roman" w:hAnsi="Times New Roman" w:cs="Times New Roman"/>
          <w:sz w:val="24"/>
          <w:szCs w:val="24"/>
        </w:rPr>
        <w:t xml:space="preserve">who Sustained Battle-Related </w:t>
      </w:r>
      <w:r w:rsidR="002A0F77" w:rsidRPr="00B40292">
        <w:rPr>
          <w:rFonts w:ascii="Times New Roman" w:hAnsi="Times New Roman" w:cs="Times New Roman"/>
          <w:sz w:val="24"/>
          <w:szCs w:val="24"/>
        </w:rPr>
        <w:t>Critical Injuries (Injury Severity</w:t>
      </w:r>
      <w:r w:rsidR="007A442A" w:rsidRPr="00B40292">
        <w:rPr>
          <w:rFonts w:ascii="Times New Roman" w:hAnsi="Times New Roman" w:cs="Times New Roman"/>
          <w:sz w:val="24"/>
          <w:szCs w:val="24"/>
        </w:rPr>
        <w:t xml:space="preserve"> Scale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Score</w:t>
      </w:r>
      <w:r w:rsidR="007A442A" w:rsidRPr="00B40292">
        <w:rPr>
          <w:rFonts w:ascii="Times New Roman" w:hAnsi="Times New Roman" w:cs="Times New Roman"/>
          <w:sz w:val="24"/>
          <w:szCs w:val="24"/>
        </w:rPr>
        <w:t>,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25-75)</w:t>
      </w:r>
      <w:r w:rsidR="007A442A" w:rsidRPr="00B40292">
        <w:rPr>
          <w:rFonts w:ascii="Times New Roman" w:hAnsi="Times New Roman" w:cs="Times New Roman"/>
          <w:sz w:val="24"/>
          <w:szCs w:val="24"/>
        </w:rPr>
        <w:t>,</w:t>
      </w:r>
      <w:r w:rsidR="002A0F77" w:rsidRPr="00B40292">
        <w:rPr>
          <w:rFonts w:ascii="Times New Roman" w:hAnsi="Times New Roman" w:cs="Times New Roman"/>
          <w:sz w:val="24"/>
          <w:szCs w:val="24"/>
        </w:rPr>
        <w:t xml:space="preserve"> Stratified by Injury Mechanism</w:t>
      </w:r>
      <w:r w:rsidR="007A442A" w:rsidRPr="00B402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3456"/>
        <w:gridCol w:w="3456"/>
        <w:gridCol w:w="2880"/>
      </w:tblGrid>
      <w:tr w:rsidR="00F06393" w:rsidRPr="00B40292" w14:paraId="30974C17" w14:textId="77777777" w:rsidTr="00C55A6E">
        <w:tc>
          <w:tcPr>
            <w:tcW w:w="2592" w:type="dxa"/>
            <w:tcBorders>
              <w:bottom w:val="single" w:sz="4" w:space="0" w:color="auto"/>
            </w:tcBorders>
          </w:tcPr>
          <w:p w14:paraId="205B9FBF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Mechanism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760C1FE6" w14:textId="1906CC75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natomic Region 1</w:t>
            </w:r>
            <w:r w:rsidR="007A442A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A6CD0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IS</w:t>
            </w:r>
            <w:r w:rsidR="003F4B9F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verity</w:t>
            </w:r>
            <w:r w:rsidR="007A442A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4A30BFA1" w14:textId="34DE605F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natomic Region 2</w:t>
            </w:r>
            <w:r w:rsidR="007A442A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A6CD0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AIS</w:t>
            </w:r>
            <w:r w:rsidR="003F4B9F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verity</w:t>
            </w:r>
            <w:r w:rsidR="007A442A"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B344DBE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</w:tr>
      <w:tr w:rsidR="002A0F77" w:rsidRPr="00B40292" w14:paraId="7B8C4551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4ECE9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verall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578410" w14:textId="0575D854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Face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24F86" w14:textId="7DFD94CD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61AF3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2A0F77" w:rsidRPr="00B40292" w14:paraId="63863A7F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C414A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1A04E" w14:textId="14F8BE9F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FA3CF" w14:textId="20A79542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BFD04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2A0F77" w:rsidRPr="00B40292" w14:paraId="66589BA2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7F153F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ED612" w14:textId="25B5A4C4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Spine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7559F" w14:textId="6BC8395F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C698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2A0F77" w:rsidRPr="00B40292" w14:paraId="759A33FA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775F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6201B" w14:textId="447EC639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Face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AAAD1" w14:textId="29F5FE5B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7C2D5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2A0F77" w:rsidRPr="00B40292" w14:paraId="47BA67F5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C8EC6A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27C3F" w14:textId="4E875C70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Lower Extremity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53947" w14:textId="5D147415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3421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2A0F77" w:rsidRPr="00B40292" w14:paraId="64797CCA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32FD6A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0BC6D" w14:textId="39F20576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Thorax 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442A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9712D" w14:textId="45D4C57D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77B14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2A0F77" w:rsidRPr="00B40292" w14:paraId="4ADE3300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B5390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8E394" w14:textId="2A7E58F2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FAD83" w14:textId="0910A3BB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04119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2A0F77" w:rsidRPr="00B40292" w14:paraId="6780FF23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57557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5FD70" w14:textId="71ABD40B" w:rsidR="002A0F77" w:rsidRPr="00B40292" w:rsidRDefault="003F4B9F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8714D" w14:textId="0599F6C8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Head Sever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F78FA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2A0F77" w:rsidRPr="00B40292" w14:paraId="44E4B4C3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8C658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DF5A2" w14:textId="6C036AA2" w:rsidR="002A0F77" w:rsidRPr="00B40292" w:rsidRDefault="002A0F77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535A0" w14:textId="67FF7E84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6F29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2A0F77" w:rsidRPr="00B40292" w14:paraId="34BB3D8C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81FF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CF5A" w14:textId="632D7BA2" w:rsidR="002A0F77" w:rsidRPr="00B40292" w:rsidRDefault="003F4B9F" w:rsidP="002A0F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A6FA" w14:textId="10972B2D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CB9D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2A0F77" w:rsidRPr="00B40292" w14:paraId="29114DB3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34F2E9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plosive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57A053" w14:textId="3771AB37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AE5529" w14:textId="63D536E7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5EAE6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2A0F77" w:rsidRPr="00B40292" w14:paraId="70EE789E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DEA53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4287C" w14:textId="1BE90606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1F52A" w14:textId="61E6690D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Spin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7171D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2A0F77" w:rsidRPr="00B40292" w14:paraId="3DED4200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963160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0D99D" w14:textId="635B10BE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9162E" w14:textId="1428ED43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4BAC0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2A0F77" w:rsidRPr="00B40292" w14:paraId="6ABCAD0B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09C35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84D3A" w14:textId="02A64513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79BBC" w14:textId="17DB2A96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E6A30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2A0F77" w:rsidRPr="00B40292" w14:paraId="22EC8B70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777B4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82622" w14:textId="23CBEF2E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BB5D9" w14:textId="4BCF6CC0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C3B5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2A0F77" w:rsidRPr="00B40292" w14:paraId="5222D90A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AE089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BD4C8" w14:textId="4EAC4046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ECD49" w14:textId="613ADB22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607B8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2A0F77" w:rsidRPr="00B40292" w14:paraId="6D482CAC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ED26A5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0472F" w14:textId="541360D5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7953C" w14:textId="3CD5C2EA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523B8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2A0F77" w:rsidRPr="00B40292" w14:paraId="29D37F45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6B2B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3674F" w14:textId="677F4C60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EFE17" w14:textId="158D0B19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Abdomen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6A1A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2A0F77" w:rsidRPr="00B40292" w14:paraId="4B32D1DA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6557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A1A3D" w14:textId="7214C9DD" w:rsidR="002A0F77" w:rsidRPr="00B40292" w:rsidRDefault="002A0F77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F4B9F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D65BD" w14:textId="21CD792B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4B365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2A0F77" w:rsidRPr="00B40292" w14:paraId="3C53A6B9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7FD1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7D25" w14:textId="26C6BE4F" w:rsidR="002A0F77" w:rsidRPr="00B40292" w:rsidRDefault="003F4B9F" w:rsidP="002A0F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D6F8" w14:textId="27DFC078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E2D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2A0F77" w:rsidRPr="00B40292" w14:paraId="7016F63A" w14:textId="77777777" w:rsidTr="00C55A6E"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FDA86" w14:textId="322112B3" w:rsidR="002A0F77" w:rsidRPr="00B40292" w:rsidRDefault="002265E1" w:rsidP="00C55A6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earm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DF4648" w14:textId="056D0BBA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81EE1" w14:textId="3AF5C4F8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E59F2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</w:tr>
      <w:tr w:rsidR="002A0F77" w:rsidRPr="00B40292" w14:paraId="69132A90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0FA38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C0698" w14:textId="701833BE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5BD4D" w14:textId="45E4DA3F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C02C5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2A0F77" w:rsidRPr="00B40292" w14:paraId="1ADCB3DD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54BED7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A007F" w14:textId="37148859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1B911" w14:textId="30BFA7DF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Thorax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58C1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2A0F77" w:rsidRPr="00B40292" w14:paraId="15450CE7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ECE6C6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E0A54" w14:textId="55AB0239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F0E88" w14:textId="3CA8B1B3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Face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D6554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2A0F77" w:rsidRPr="00B40292" w14:paraId="64A750CB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0CB50A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A002D" w14:textId="20EA79BD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57307" w14:textId="3EB4407C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Head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A7B4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2A0F77" w:rsidRPr="00B40292" w14:paraId="3E016EA1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D35E5B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77E09" w14:textId="4DAB5DFE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Upp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AE2DB" w14:textId="2D01FFAB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0868"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DD643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2A0F77" w:rsidRPr="00B40292" w14:paraId="4E6911F5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DE95C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E4437" w14:textId="09DA3CD0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BCAFF" w14:textId="037B624F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76A62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2A0F77" w:rsidRPr="00B40292" w14:paraId="2B91457B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E2D479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DF216" w14:textId="3D5A305C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CFE73" w14:textId="125993A4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A4E0D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2A0F77" w:rsidRPr="00B40292" w14:paraId="0E66E89D" w14:textId="77777777" w:rsidTr="00C55A6E"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2343B7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9C0FD" w14:textId="6F4D478E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D66FA" w14:textId="4C880C40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Lower Extremity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46015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2A0F77" w:rsidRPr="00B40292" w14:paraId="1B00D9B0" w14:textId="77777777" w:rsidTr="00C55A6E"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6807E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10C1" w14:textId="313BBA77" w:rsidR="002A0F77" w:rsidRPr="00B40292" w:rsidRDefault="003F4B9F" w:rsidP="002A0F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91AE" w14:textId="3E65B1C9" w:rsidR="002A0F77" w:rsidRPr="00B40292" w:rsidRDefault="00C20868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Neck (</w:t>
            </w:r>
            <w:r w:rsidR="002A0F77" w:rsidRPr="00B402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AAAF" w14:textId="77777777" w:rsidR="002A0F77" w:rsidRPr="00B40292" w:rsidRDefault="002A0F77" w:rsidP="00C5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29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</w:tbl>
    <w:p w14:paraId="47466E95" w14:textId="710F33CB" w:rsidR="00A6461D" w:rsidRPr="00B40292" w:rsidRDefault="00A6461D" w:rsidP="00A6461D">
      <w:pPr>
        <w:tabs>
          <w:tab w:val="left" w:pos="1315"/>
        </w:tabs>
        <w:rPr>
          <w:rFonts w:ascii="Times New Roman" w:hAnsi="Times New Roman" w:cs="Times New Roman"/>
          <w:sz w:val="24"/>
          <w:szCs w:val="24"/>
        </w:rPr>
        <w:sectPr w:rsidR="00A6461D" w:rsidRPr="00B40292" w:rsidSect="002A0F7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40292">
        <w:rPr>
          <w:rFonts w:ascii="Times New Roman" w:hAnsi="Times New Roman" w:cs="Times New Roman"/>
          <w:sz w:val="16"/>
          <w:szCs w:val="16"/>
        </w:rPr>
        <w:t>AIS Severity-1: minor, 2: moderate, 3: serious, 4: severe, 5: critical, 6: maximum</w:t>
      </w:r>
    </w:p>
    <w:p w14:paraId="4B465BF1" w14:textId="76A428E1" w:rsidR="009E3834" w:rsidRPr="00B40292" w:rsidRDefault="00051172" w:rsidP="009E3834">
      <w:pPr>
        <w:tabs>
          <w:tab w:val="left" w:pos="1029"/>
        </w:tabs>
        <w:rPr>
          <w:rFonts w:ascii="Times New Roman" w:hAnsi="Times New Roman" w:cs="Times New Roman"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Figure </w:t>
      </w:r>
      <w:r w:rsidR="009E3834" w:rsidRPr="00B4029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E3834" w:rsidRPr="00B40292">
        <w:rPr>
          <w:rFonts w:ascii="Times New Roman" w:hAnsi="Times New Roman" w:cs="Times New Roman"/>
          <w:sz w:val="24"/>
          <w:szCs w:val="24"/>
        </w:rPr>
        <w:t>Flow diagram of final analytic sample</w:t>
      </w:r>
      <w:r w:rsidR="009E3834" w:rsidRPr="00B40292">
        <w:rPr>
          <w:rFonts w:ascii="Times New Roman" w:hAnsi="Times New Roman" w:cs="Times New Roman"/>
          <w:sz w:val="24"/>
          <w:szCs w:val="24"/>
        </w:rPr>
        <w:tab/>
      </w:r>
    </w:p>
    <w:p w14:paraId="5D51EA65" w14:textId="17F91940" w:rsidR="00E35C8D" w:rsidRPr="00B40292" w:rsidRDefault="00AF47BC" w:rsidP="00E35C8D">
      <w:pPr>
        <w:jc w:val="center"/>
        <w:rPr>
          <w:rFonts w:ascii="Times New Roman" w:hAnsi="Times New Roman" w:cs="Times New Roman"/>
          <w:sz w:val="20"/>
          <w:szCs w:val="20"/>
        </w:rPr>
      </w:pP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5CEF57" wp14:editId="7A5698C5">
                <wp:simplePos x="0" y="0"/>
                <wp:positionH relativeFrom="column">
                  <wp:posOffset>2176145</wp:posOffset>
                </wp:positionH>
                <wp:positionV relativeFrom="paragraph">
                  <wp:posOffset>225094</wp:posOffset>
                </wp:positionV>
                <wp:extent cx="1550035" cy="511810"/>
                <wp:effectExtent l="0" t="0" r="12065" b="21590"/>
                <wp:wrapNone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11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FB867" w14:textId="6BAEC8F3" w:rsidR="00D22B8C" w:rsidRPr="00753732" w:rsidRDefault="00D22B8C" w:rsidP="00E35C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 w14:paraId="59C22D9E" w14:textId="77777777" w:rsidR="00D22B8C" w:rsidRPr="00753732" w:rsidRDefault="00D22B8C" w:rsidP="00E35C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AIS Cod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CEF57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171.35pt;margin-top:17.7pt;width:122.05pt;height:40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" strokeweight="1.5pt">
                <v:textbox>
                  <w:txbxContent>
                    <w:p w14:paraId="782FB867" w14:textId="6BAEC8F3" w:rsidR="00D22B8C" w:rsidRPr="00753732" w:rsidRDefault="00D22B8C" w:rsidP="00E35C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8</w:t>
                      </w:r>
                    </w:p>
                    <w:p w14:paraId="59C22D9E" w14:textId="77777777" w:rsidR="00D22B8C" w:rsidRPr="00753732" w:rsidRDefault="00D22B8C" w:rsidP="00E35C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 AIS Codes </w:t>
                      </w:r>
                    </w:p>
                  </w:txbxContent>
                </v:textbox>
              </v:shape>
            </w:pict>
          </mc:Fallback>
        </mc:AlternateContent>
      </w:r>
      <w:r w:rsidR="002A0F77" w:rsidRPr="00B40292">
        <w:rPr>
          <w:rFonts w:ascii="Times New Roman" w:hAnsi="Times New Roman" w:cs="Times New Roman"/>
          <w:b/>
          <w:sz w:val="20"/>
          <w:szCs w:val="20"/>
          <w:u w:val="single"/>
        </w:rPr>
        <w:t>C</w:t>
      </w:r>
      <w:r w:rsidR="009A74B9" w:rsidRPr="00B40292">
        <w:rPr>
          <w:rFonts w:ascii="Times New Roman" w:hAnsi="Times New Roman" w:cs="Times New Roman"/>
          <w:b/>
          <w:sz w:val="20"/>
          <w:szCs w:val="20"/>
          <w:u w:val="single"/>
        </w:rPr>
        <w:t xml:space="preserve">ritically Injured </w:t>
      </w:r>
      <w:r w:rsidR="002F1F31" w:rsidRPr="002F1F31">
        <w:rPr>
          <w:rFonts w:ascii="Times New Roman" w:hAnsi="Times New Roman" w:cs="Times New Roman"/>
          <w:b/>
          <w:sz w:val="20"/>
          <w:szCs w:val="20"/>
          <w:u w:val="single"/>
        </w:rPr>
        <w:t>Fatalities</w:t>
      </w:r>
    </w:p>
    <w:p w14:paraId="773E7EBA" w14:textId="77777777" w:rsidR="009E3834" w:rsidRPr="00B40292" w:rsidRDefault="009E3834" w:rsidP="005427C1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A9A11F0" w14:textId="7D32D51E" w:rsidR="005427C1" w:rsidRPr="00B40292" w:rsidRDefault="00814EE1" w:rsidP="005427C1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  <w:sectPr w:rsidR="005427C1" w:rsidRPr="00B40292" w:rsidSect="005427C1">
          <w:pgSz w:w="15840" w:h="12240" w:orient="landscape" w:code="1"/>
          <w:pgMar w:top="1440" w:right="1440" w:bottom="1440" w:left="1440" w:header="720" w:footer="720" w:gutter="0"/>
          <w:cols w:num="2" w:space="720"/>
          <w:docGrid w:linePitch="360"/>
        </w:sectPr>
      </w:pP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72FB84C" wp14:editId="2CBE29D5">
                <wp:simplePos x="0" y="0"/>
                <wp:positionH relativeFrom="column">
                  <wp:posOffset>2326005</wp:posOffset>
                </wp:positionH>
                <wp:positionV relativeFrom="paragraph">
                  <wp:posOffset>4387850</wp:posOffset>
                </wp:positionV>
                <wp:extent cx="1550035" cy="771525"/>
                <wp:effectExtent l="0" t="0" r="12065" b="28575"/>
                <wp:wrapNone/>
                <wp:docPr id="9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EA3A7" w14:textId="77777777" w:rsidR="00D22B8C" w:rsidRPr="00753732" w:rsidRDefault="00D22B8C" w:rsidP="00183592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  <w:p w14:paraId="62892358" w14:textId="77777777" w:rsidR="00D22B8C" w:rsidRPr="00753732" w:rsidRDefault="00D22B8C" w:rsidP="00183592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ternal/Other Trauma Severity ≥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FB84C" id="_x0000_s1027" type="#_x0000_t202" style="position:absolute;left:0;text-align:left;margin-left:183.15pt;margin-top:345.5pt;width:122.05pt;height:60.7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" strokeweight="1.5pt">
                <v:textbox>
                  <w:txbxContent>
                    <w:p w14:paraId="4F6EA3A7" w14:textId="77777777" w:rsidR="00D22B8C" w:rsidRPr="00753732" w:rsidRDefault="00D22B8C" w:rsidP="00183592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79</w:t>
                      </w:r>
                    </w:p>
                    <w:p w14:paraId="62892358" w14:textId="77777777" w:rsidR="00D22B8C" w:rsidRPr="00753732" w:rsidRDefault="00D22B8C" w:rsidP="00183592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External/Other Trauma Severity ≥5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6578B47" wp14:editId="3786CD6E">
                <wp:simplePos x="0" y="0"/>
                <wp:positionH relativeFrom="column">
                  <wp:posOffset>1981200</wp:posOffset>
                </wp:positionH>
                <wp:positionV relativeFrom="paragraph">
                  <wp:posOffset>4789805</wp:posOffset>
                </wp:positionV>
                <wp:extent cx="342900" cy="635"/>
                <wp:effectExtent l="0" t="76200" r="19050" b="94615"/>
                <wp:wrapNone/>
                <wp:docPr id="31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B6AAD2" id="Line 11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6pt,377.15pt" to="183pt,37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983B600" wp14:editId="5CE9EAF3">
                <wp:simplePos x="0" y="0"/>
                <wp:positionH relativeFrom="column">
                  <wp:posOffset>1057275</wp:posOffset>
                </wp:positionH>
                <wp:positionV relativeFrom="paragraph">
                  <wp:posOffset>4048125</wp:posOffset>
                </wp:positionV>
                <wp:extent cx="0" cy="552450"/>
                <wp:effectExtent l="76200" t="0" r="57150" b="57150"/>
                <wp:wrapNone/>
                <wp:docPr id="12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524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04621A" id="Line 14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25pt,318.75pt" to="83.25pt,3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" strokeweight="1.5pt">
                <v:stroke endarrow="block"/>
              </v:line>
            </w:pict>
          </mc:Fallback>
        </mc:AlternateContent>
      </w:r>
      <w:r w:rsidR="00183592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4E75B06" wp14:editId="0A9BBA7E">
                <wp:simplePos x="0" y="0"/>
                <wp:positionH relativeFrom="column">
                  <wp:posOffset>2316480</wp:posOffset>
                </wp:positionH>
                <wp:positionV relativeFrom="paragraph">
                  <wp:posOffset>3667125</wp:posOffset>
                </wp:positionV>
                <wp:extent cx="1550035" cy="512064"/>
                <wp:effectExtent l="0" t="0" r="28575" b="19050"/>
                <wp:wrapNone/>
                <wp:docPr id="1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120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656AC" w14:textId="77777777" w:rsidR="00D22B8C" w:rsidRPr="00753732" w:rsidRDefault="00D22B8C" w:rsidP="00D100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,464</w:t>
                            </w:r>
                          </w:p>
                          <w:p w14:paraId="5E77C12D" w14:textId="77777777" w:rsidR="00D22B8C" w:rsidRPr="00753732" w:rsidRDefault="00D22B8C" w:rsidP="00D100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SS 1-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75B06" id="_x0000_s1028" type="#_x0000_t202" style="position:absolute;left:0;text-align:left;margin-left:182.4pt;margin-top:288.75pt;width:122.05pt;height:40.3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" strokeweight="1.5pt">
                <v:textbox>
                  <w:txbxContent>
                    <w:p w14:paraId="0D4656AC" w14:textId="77777777" w:rsidR="00D22B8C" w:rsidRPr="00753732" w:rsidRDefault="00D22B8C" w:rsidP="00D100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6,464</w:t>
                      </w:r>
                    </w:p>
                    <w:p w14:paraId="5E77C12D" w14:textId="77777777" w:rsidR="00D22B8C" w:rsidRPr="00753732" w:rsidRDefault="00D22B8C" w:rsidP="00D100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ISS 1-24</w:t>
                      </w:r>
                    </w:p>
                  </w:txbxContent>
                </v:textbox>
              </v:shape>
            </w:pict>
          </mc:Fallback>
        </mc:AlternateContent>
      </w:r>
      <w:r w:rsidR="00183592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34E27ED" wp14:editId="385E72C2">
                <wp:simplePos x="0" y="0"/>
                <wp:positionH relativeFrom="column">
                  <wp:posOffset>1957705</wp:posOffset>
                </wp:positionH>
                <wp:positionV relativeFrom="paragraph">
                  <wp:posOffset>3912235</wp:posOffset>
                </wp:positionV>
                <wp:extent cx="342900" cy="635"/>
                <wp:effectExtent l="0" t="76200" r="19050" b="94615"/>
                <wp:wrapNone/>
                <wp:docPr id="6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EAB1EE" id="Line 11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15pt,308.05pt" to="181.15pt,30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" strokeweight="1.5pt">
                <v:stroke endarrow="block"/>
              </v:line>
            </w:pict>
          </mc:Fallback>
        </mc:AlternateContent>
      </w:r>
      <w:r w:rsidR="00183592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A655724" wp14:editId="3CCCD1AD">
                <wp:simplePos x="0" y="0"/>
                <wp:positionH relativeFrom="column">
                  <wp:posOffset>1051560</wp:posOffset>
                </wp:positionH>
                <wp:positionV relativeFrom="paragraph">
                  <wp:posOffset>3381375</wp:posOffset>
                </wp:positionV>
                <wp:extent cx="635" cy="342900"/>
                <wp:effectExtent l="76200" t="0" r="75565" b="57150"/>
                <wp:wrapNone/>
                <wp:docPr id="15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CEA53F" id="Line 14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pt,266.25pt" to="82.85pt,2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" strokeweight="1.5pt">
                <v:stroke endarrow="block"/>
              </v:line>
            </w:pict>
          </mc:Fallback>
        </mc:AlternateContent>
      </w:r>
      <w:r w:rsidR="000623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894AC46" wp14:editId="1AA1A56A">
                <wp:simplePos x="0" y="0"/>
                <wp:positionH relativeFrom="column">
                  <wp:posOffset>2313940</wp:posOffset>
                </wp:positionH>
                <wp:positionV relativeFrom="paragraph">
                  <wp:posOffset>2278380</wp:posOffset>
                </wp:positionV>
                <wp:extent cx="1550035" cy="508635"/>
                <wp:effectExtent l="0" t="0" r="12065" b="24765"/>
                <wp:wrapNone/>
                <wp:docPr id="1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37B92" w14:textId="77777777" w:rsidR="00D22B8C" w:rsidRPr="00753732" w:rsidRDefault="00D22B8C" w:rsidP="000E6E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3</w:t>
                            </w:r>
                          </w:p>
                          <w:p w14:paraId="73A88C58" w14:textId="77777777" w:rsidR="00D22B8C" w:rsidRPr="00753732" w:rsidRDefault="00D22B8C" w:rsidP="000E6E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jured after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4AC46" id="_x0000_s1029" type="#_x0000_t202" style="position:absolute;left:0;text-align:left;margin-left:182.2pt;margin-top:179.4pt;width:122.05pt;height:40.0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" strokeweight="1.5pt">
                <v:textbox>
                  <w:txbxContent>
                    <w:p w14:paraId="6F037B92" w14:textId="77777777" w:rsidR="00D22B8C" w:rsidRPr="00753732" w:rsidRDefault="00D22B8C" w:rsidP="000E6E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253</w:t>
                      </w:r>
                    </w:p>
                    <w:p w14:paraId="73A88C58" w14:textId="77777777" w:rsidR="00D22B8C" w:rsidRPr="00753732" w:rsidRDefault="00D22B8C" w:rsidP="000E6E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Injured after 2014</w:t>
                      </w:r>
                    </w:p>
                  </w:txbxContent>
                </v:textbox>
              </v:shape>
            </w:pict>
          </mc:Fallback>
        </mc:AlternateContent>
      </w:r>
      <w:r w:rsidR="000623E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6539EE3" wp14:editId="110339F8">
                <wp:simplePos x="0" y="0"/>
                <wp:positionH relativeFrom="column">
                  <wp:posOffset>2301240</wp:posOffset>
                </wp:positionH>
                <wp:positionV relativeFrom="paragraph">
                  <wp:posOffset>1577340</wp:posOffset>
                </wp:positionV>
                <wp:extent cx="1550035" cy="508635"/>
                <wp:effectExtent l="0" t="0" r="12065" b="24765"/>
                <wp:wrapNone/>
                <wp:docPr id="10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2F130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61</w:t>
                            </w:r>
                          </w:p>
                          <w:p w14:paraId="570B7C07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e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39EE3" id="_x0000_s1030" type="#_x0000_t202" style="position:absolute;left:0;text-align:left;margin-left:181.2pt;margin-top:124.2pt;width:122.05pt;height:40.0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" strokeweight="1.5pt">
                <v:textbox>
                  <w:txbxContent>
                    <w:p w14:paraId="05A2F130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261</w:t>
                      </w:r>
                    </w:p>
                    <w:p w14:paraId="570B7C07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Deceased</w:t>
                      </w:r>
                    </w:p>
                  </w:txbxContent>
                </v:textbox>
              </v:shape>
            </w:pict>
          </mc:Fallback>
        </mc:AlternateContent>
      </w:r>
      <w:r w:rsidR="000623E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D387DB" wp14:editId="250FAF35">
                <wp:simplePos x="0" y="0"/>
                <wp:positionH relativeFrom="column">
                  <wp:posOffset>2291080</wp:posOffset>
                </wp:positionH>
                <wp:positionV relativeFrom="paragraph">
                  <wp:posOffset>215900</wp:posOffset>
                </wp:positionV>
                <wp:extent cx="1550035" cy="511810"/>
                <wp:effectExtent l="0" t="0" r="12065" b="21590"/>
                <wp:wrapNone/>
                <wp:docPr id="9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11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296D7" w14:textId="77777777" w:rsidR="00D22B8C" w:rsidRPr="00D22B8C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2B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1,360</w:t>
                            </w:r>
                          </w:p>
                          <w:p w14:paraId="1381908C" w14:textId="77777777" w:rsidR="00D22B8C" w:rsidRPr="00D22B8C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2B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n-US Military </w:t>
                            </w:r>
                          </w:p>
                          <w:p w14:paraId="6C93078D" w14:textId="77777777" w:rsidR="00D22B8C" w:rsidRPr="008F5BFA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387DB" id="_x0000_s1031" type="#_x0000_t202" style="position:absolute;left:0;text-align:left;margin-left:180.4pt;margin-top:17pt;width:122.05pt;height:40.3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" strokeweight="1.5pt">
                <v:textbox>
                  <w:txbxContent>
                    <w:p w14:paraId="57A296D7" w14:textId="77777777" w:rsidR="00D22B8C" w:rsidRPr="00D22B8C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22B8C">
                        <w:rPr>
                          <w:rFonts w:ascii="Arial" w:hAnsi="Arial" w:cs="Arial"/>
                          <w:sz w:val="20"/>
                          <w:szCs w:val="20"/>
                        </w:rPr>
                        <w:t>51,360</w:t>
                      </w:r>
                    </w:p>
                    <w:p w14:paraId="1381908C" w14:textId="77777777" w:rsidR="00D22B8C" w:rsidRPr="00D22B8C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22B8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n-US Military </w:t>
                      </w:r>
                    </w:p>
                    <w:p w14:paraId="6C93078D" w14:textId="77777777" w:rsidR="00D22B8C" w:rsidRPr="008F5BFA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23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5C14524" wp14:editId="42865B75">
                <wp:simplePos x="0" y="0"/>
                <wp:positionH relativeFrom="column">
                  <wp:posOffset>2325370</wp:posOffset>
                </wp:positionH>
                <wp:positionV relativeFrom="paragraph">
                  <wp:posOffset>2972435</wp:posOffset>
                </wp:positionV>
                <wp:extent cx="1550035" cy="508635"/>
                <wp:effectExtent l="0" t="0" r="12065" b="24765"/>
                <wp:wrapNone/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29D07" w14:textId="77777777" w:rsidR="00D22B8C" w:rsidRPr="00753732" w:rsidRDefault="00D22B8C" w:rsidP="000623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  <w:p w14:paraId="0A4ECC18" w14:textId="77777777" w:rsidR="00D22B8C" w:rsidRPr="00753732" w:rsidRDefault="00D22B8C" w:rsidP="000623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eased in AF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14524" id="_x0000_s1032" type="#_x0000_t202" style="position:absolute;left:0;text-align:left;margin-left:183.1pt;margin-top:234.05pt;width:122.05pt;height:40.0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" strokeweight="1.5pt">
                <v:textbox>
                  <w:txbxContent>
                    <w:p w14:paraId="07029D07" w14:textId="77777777" w:rsidR="00D22B8C" w:rsidRPr="00753732" w:rsidRDefault="00D22B8C" w:rsidP="000623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03</w:t>
                      </w:r>
                    </w:p>
                    <w:p w14:paraId="0A4ECC18" w14:textId="77777777" w:rsidR="00D22B8C" w:rsidRPr="00753732" w:rsidRDefault="00D22B8C" w:rsidP="000623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Deceased in AFMES</w:t>
                      </w:r>
                    </w:p>
                  </w:txbxContent>
                </v:textbox>
              </v:shape>
            </w:pict>
          </mc:Fallback>
        </mc:AlternateContent>
      </w:r>
      <w:r w:rsidR="000623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76F6821" wp14:editId="47FA7E8C">
                <wp:simplePos x="0" y="0"/>
                <wp:positionH relativeFrom="column">
                  <wp:posOffset>1971675</wp:posOffset>
                </wp:positionH>
                <wp:positionV relativeFrom="paragraph">
                  <wp:posOffset>3226435</wp:posOffset>
                </wp:positionV>
                <wp:extent cx="342900" cy="635"/>
                <wp:effectExtent l="0" t="76200" r="19050" b="94615"/>
                <wp:wrapNone/>
                <wp:docPr id="1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4FFFD8" id="Line 11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5.25pt,254.05pt" to="182.25pt,25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" strokeweight="1.5pt">
                <v:stroke endarrow="block"/>
              </v:line>
            </w:pict>
          </mc:Fallback>
        </mc:AlternateContent>
      </w:r>
      <w:r w:rsidR="00DB33D8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FD5A26A" wp14:editId="71C4A960">
                <wp:simplePos x="0" y="0"/>
                <wp:positionH relativeFrom="column">
                  <wp:posOffset>1961819</wp:posOffset>
                </wp:positionH>
                <wp:positionV relativeFrom="paragraph">
                  <wp:posOffset>1831340</wp:posOffset>
                </wp:positionV>
                <wp:extent cx="342900" cy="635"/>
                <wp:effectExtent l="0" t="76200" r="19050" b="94615"/>
                <wp:wrapNone/>
                <wp:docPr id="105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462DC3" id="Line 11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45pt,144.2pt" to="181.45pt,14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0A2C53B" wp14:editId="1F753DEE">
                <wp:simplePos x="0" y="0"/>
                <wp:positionH relativeFrom="column">
                  <wp:posOffset>1044575</wp:posOffset>
                </wp:positionH>
                <wp:positionV relativeFrom="paragraph">
                  <wp:posOffset>2703830</wp:posOffset>
                </wp:positionV>
                <wp:extent cx="635" cy="342900"/>
                <wp:effectExtent l="76200" t="0" r="75565" b="57150"/>
                <wp:wrapNone/>
                <wp:docPr id="115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58F4FD" id="Line 14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25pt,212.9pt" to="82.3pt,23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D5909A" wp14:editId="6F19462C">
                <wp:simplePos x="0" y="0"/>
                <wp:positionH relativeFrom="column">
                  <wp:posOffset>1960245</wp:posOffset>
                </wp:positionH>
                <wp:positionV relativeFrom="paragraph">
                  <wp:posOffset>2532380</wp:posOffset>
                </wp:positionV>
                <wp:extent cx="342900" cy="635"/>
                <wp:effectExtent l="0" t="76200" r="19050" b="94615"/>
                <wp:wrapNone/>
                <wp:docPr id="110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FFE047" id="Line 11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35pt,199.4pt" to="181.35pt,19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A60B48" wp14:editId="780BA863">
                <wp:simplePos x="0" y="0"/>
                <wp:positionH relativeFrom="column">
                  <wp:posOffset>1039495</wp:posOffset>
                </wp:positionH>
                <wp:positionV relativeFrom="paragraph">
                  <wp:posOffset>1323975</wp:posOffset>
                </wp:positionV>
                <wp:extent cx="635" cy="342900"/>
                <wp:effectExtent l="76200" t="0" r="75565" b="57150"/>
                <wp:wrapNone/>
                <wp:docPr id="109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97172B" id="Line 14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85pt,104.25pt" to="81.9pt,1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247D8FF" wp14:editId="495C925E">
                <wp:simplePos x="0" y="0"/>
                <wp:positionH relativeFrom="column">
                  <wp:posOffset>2292350</wp:posOffset>
                </wp:positionH>
                <wp:positionV relativeFrom="paragraph">
                  <wp:posOffset>902335</wp:posOffset>
                </wp:positionV>
                <wp:extent cx="1550035" cy="511810"/>
                <wp:effectExtent l="0" t="0" r="12065" b="21590"/>
                <wp:wrapNone/>
                <wp:docPr id="10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11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B0851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,936*</w:t>
                            </w:r>
                          </w:p>
                          <w:p w14:paraId="091AE904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n-Battle Injur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7D8FF" id="_x0000_s1033" type="#_x0000_t202" style="position:absolute;left:0;text-align:left;margin-left:180.5pt;margin-top:71.05pt;width:122.05pt;height:40.3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" strokeweight="1.5pt">
                <v:textbox>
                  <w:txbxContent>
                    <w:p w14:paraId="551B0851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3,936*</w:t>
                      </w:r>
                    </w:p>
                    <w:p w14:paraId="091AE904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n-Battle Injured </w:t>
                      </w:r>
                    </w:p>
                  </w:txbxContent>
                </v:textbox>
              </v:shap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67F0FE" wp14:editId="5195401A">
                <wp:simplePos x="0" y="0"/>
                <wp:positionH relativeFrom="column">
                  <wp:posOffset>114935</wp:posOffset>
                </wp:positionH>
                <wp:positionV relativeFrom="paragraph">
                  <wp:posOffset>291465</wp:posOffset>
                </wp:positionV>
                <wp:extent cx="1828800" cy="342900"/>
                <wp:effectExtent l="0" t="0" r="19050" b="19050"/>
                <wp:wrapNone/>
                <wp:docPr id="9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271CC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3,839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7F0FE" id="Text Box 10" o:spid="_x0000_s1034" type="#_x0000_t202" style="position:absolute;left:0;text-align:left;margin-left:9.05pt;margin-top:22.95pt;width:2in;height:27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" strokeweight="1.5pt">
                <v:textbox>
                  <w:txbxContent>
                    <w:p w14:paraId="42B271CC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83,839 Injured</w:t>
                      </w:r>
                    </w:p>
                  </w:txbxContent>
                </v:textbox>
              </v:shap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C8FAC9" wp14:editId="6A49ECF3">
                <wp:simplePos x="0" y="0"/>
                <wp:positionH relativeFrom="column">
                  <wp:posOffset>1943735</wp:posOffset>
                </wp:positionH>
                <wp:positionV relativeFrom="paragraph">
                  <wp:posOffset>474345</wp:posOffset>
                </wp:positionV>
                <wp:extent cx="342900" cy="635"/>
                <wp:effectExtent l="0" t="76200" r="19050" b="94615"/>
                <wp:wrapNone/>
                <wp:docPr id="98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62359" id="Line 11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.05pt,37.35pt" to="180.05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11410C0" wp14:editId="69D373DC">
                <wp:simplePos x="0" y="0"/>
                <wp:positionH relativeFrom="column">
                  <wp:posOffset>1029335</wp:posOffset>
                </wp:positionH>
                <wp:positionV relativeFrom="paragraph">
                  <wp:posOffset>634365</wp:posOffset>
                </wp:positionV>
                <wp:extent cx="635" cy="342900"/>
                <wp:effectExtent l="76200" t="0" r="75565" b="57150"/>
                <wp:wrapNone/>
                <wp:docPr id="100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F16CD6" id="Line 14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05pt,49.95pt" to="81.1pt,7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0109E27" wp14:editId="48903933">
                <wp:simplePos x="0" y="0"/>
                <wp:positionH relativeFrom="column">
                  <wp:posOffset>116205</wp:posOffset>
                </wp:positionH>
                <wp:positionV relativeFrom="paragraph">
                  <wp:posOffset>976630</wp:posOffset>
                </wp:positionV>
                <wp:extent cx="1828800" cy="342900"/>
                <wp:effectExtent l="0" t="0" r="19050" b="19050"/>
                <wp:wrapNone/>
                <wp:docPr id="10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1E7AA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2,479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09E27" id="_x0000_s1035" type="#_x0000_t202" style="position:absolute;left:0;text-align:left;margin-left:9.15pt;margin-top:76.9pt;width:2in;height:2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" strokeweight="1.5pt">
                <v:textbox>
                  <w:txbxContent>
                    <w:p w14:paraId="5771E7AA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32,479 Injured</w:t>
                      </w:r>
                    </w:p>
                  </w:txbxContent>
                </v:textbox>
              </v:shap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EF3D41" wp14:editId="780DDDBF">
                <wp:simplePos x="0" y="0"/>
                <wp:positionH relativeFrom="column">
                  <wp:posOffset>1945005</wp:posOffset>
                </wp:positionH>
                <wp:positionV relativeFrom="paragraph">
                  <wp:posOffset>1159510</wp:posOffset>
                </wp:positionV>
                <wp:extent cx="342900" cy="635"/>
                <wp:effectExtent l="0" t="76200" r="19050" b="94615"/>
                <wp:wrapNone/>
                <wp:docPr id="102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BB2CBB" id="Line 11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.15pt,91.3pt" to="180.15pt,9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00E13F" wp14:editId="07CE0748">
                <wp:simplePos x="0" y="0"/>
                <wp:positionH relativeFrom="column">
                  <wp:posOffset>126365</wp:posOffset>
                </wp:positionH>
                <wp:positionV relativeFrom="paragraph">
                  <wp:posOffset>1663700</wp:posOffset>
                </wp:positionV>
                <wp:extent cx="1828800" cy="342900"/>
                <wp:effectExtent l="0" t="0" r="19050" b="19050"/>
                <wp:wrapNone/>
                <wp:docPr id="10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C339C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,543 Battle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0E13F" id="_x0000_s1036" type="#_x0000_t202" style="position:absolute;left:0;text-align:left;margin-left:9.95pt;margin-top:131pt;width:2in;height:27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" strokeweight="1.5pt">
                <v:textbox>
                  <w:txbxContent>
                    <w:p w14:paraId="401C339C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8,543 Battle Injured</w:t>
                      </w:r>
                    </w:p>
                  </w:txbxContent>
                </v:textbox>
              </v:shap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F9FD06" wp14:editId="626C7491">
                <wp:simplePos x="0" y="0"/>
                <wp:positionH relativeFrom="column">
                  <wp:posOffset>1040765</wp:posOffset>
                </wp:positionH>
                <wp:positionV relativeFrom="paragraph">
                  <wp:posOffset>2006600</wp:posOffset>
                </wp:positionV>
                <wp:extent cx="635" cy="342900"/>
                <wp:effectExtent l="76200" t="0" r="75565" b="57150"/>
                <wp:wrapNone/>
                <wp:docPr id="107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E7C86F" id="Line 14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95pt,158pt" to="82pt,1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" strokeweight="1.5pt">
                <v:stroke endarrow="block"/>
              </v:line>
            </w:pict>
          </mc:Fallback>
        </mc:AlternateContent>
      </w:r>
      <w:r w:rsidR="00DD3991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C0D103" wp14:editId="011F6757">
                <wp:simplePos x="0" y="0"/>
                <wp:positionH relativeFrom="column">
                  <wp:posOffset>126365</wp:posOffset>
                </wp:positionH>
                <wp:positionV relativeFrom="paragraph">
                  <wp:posOffset>2350770</wp:posOffset>
                </wp:positionV>
                <wp:extent cx="1828800" cy="342900"/>
                <wp:effectExtent l="0" t="0" r="19050" b="19050"/>
                <wp:wrapNone/>
                <wp:docPr id="10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F3616" w14:textId="77777777" w:rsidR="00D22B8C" w:rsidRPr="00753732" w:rsidRDefault="00D22B8C" w:rsidP="008D7620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8,282 Battle Injur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C0D103" id="_x0000_s1037" type="#_x0000_t202" style="position:absolute;left:0;text-align:left;margin-left:9.95pt;margin-top:185.1pt;width:2in;height:27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" strokeweight="1.5pt">
                <v:textbox>
                  <w:txbxContent>
                    <w:p w14:paraId="0C2F3616" w14:textId="77777777" w:rsidR="00D22B8C" w:rsidRPr="00753732" w:rsidRDefault="00D22B8C" w:rsidP="008D7620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8,282 Battle Injured </w:t>
                      </w:r>
                    </w:p>
                  </w:txbxContent>
                </v:textbox>
              </v:shape>
            </w:pict>
          </mc:Fallback>
        </mc:AlternateContent>
      </w:r>
      <w:r w:rsidR="00DD399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CC22D6" wp14:editId="2E61485B">
                <wp:simplePos x="0" y="0"/>
                <wp:positionH relativeFrom="column">
                  <wp:posOffset>131445</wp:posOffset>
                </wp:positionH>
                <wp:positionV relativeFrom="paragraph">
                  <wp:posOffset>3043555</wp:posOffset>
                </wp:positionV>
                <wp:extent cx="1828800" cy="342900"/>
                <wp:effectExtent l="0" t="0" r="19050" b="19050"/>
                <wp:wrapNone/>
                <wp:docPr id="1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2420A" w14:textId="77777777" w:rsidR="00D22B8C" w:rsidRPr="00753732" w:rsidRDefault="00D22B8C" w:rsidP="000E6E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,029 Battle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CC22D6" id="_x0000_s1038" type="#_x0000_t202" style="position:absolute;left:0;text-align:left;margin-left:10.35pt;margin-top:239.65pt;width:2in;height:27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" strokeweight="1.5pt">
                <v:textbox>
                  <w:txbxContent>
                    <w:p w14:paraId="04B2420A" w14:textId="77777777" w:rsidR="00D22B8C" w:rsidRPr="00753732" w:rsidRDefault="00D22B8C" w:rsidP="000E6E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8,029 Battle Injured</w:t>
                      </w:r>
                    </w:p>
                  </w:txbxContent>
                </v:textbox>
              </v:shape>
            </w:pict>
          </mc:Fallback>
        </mc:AlternateContent>
      </w:r>
      <w:r w:rsidR="00183592" w:rsidRPr="00B40292">
        <w:rPr>
          <w:rFonts w:ascii="Times New Roman" w:hAnsi="Times New Roman" w:cs="Times New Roman"/>
          <w:b/>
          <w:sz w:val="20"/>
          <w:szCs w:val="20"/>
          <w:u w:val="single"/>
        </w:rPr>
        <w:t xml:space="preserve">Critically Injured </w:t>
      </w:r>
      <w:r w:rsidR="00C64887" w:rsidRPr="00B40292">
        <w:rPr>
          <w:rFonts w:ascii="Times New Roman" w:hAnsi="Times New Roman" w:cs="Times New Roman"/>
          <w:b/>
          <w:sz w:val="20"/>
          <w:szCs w:val="20"/>
          <w:u w:val="single"/>
        </w:rPr>
        <w:t>Survivors</w:t>
      </w:r>
    </w:p>
    <w:p w14:paraId="6D72DDFC" w14:textId="3D5DC1B9" w:rsidR="00065C24" w:rsidRPr="00B40292" w:rsidRDefault="002A0F77">
      <w:pPr>
        <w:rPr>
          <w:rFonts w:ascii="Times New Roman" w:hAnsi="Times New Roman" w:cs="Times New Roman"/>
          <w:sz w:val="20"/>
          <w:szCs w:val="20"/>
        </w:rPr>
      </w:pP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5219D84" wp14:editId="55A4B9F7">
                <wp:simplePos x="0" y="0"/>
                <wp:positionH relativeFrom="column">
                  <wp:posOffset>4478655</wp:posOffset>
                </wp:positionH>
                <wp:positionV relativeFrom="paragraph">
                  <wp:posOffset>5371024</wp:posOffset>
                </wp:positionV>
                <wp:extent cx="2957804" cy="345233"/>
                <wp:effectExtent l="0" t="0" r="0" b="0"/>
                <wp:wrapNone/>
                <wp:docPr id="11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7804" cy="3452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F8C7F" w14:textId="77777777" w:rsidR="00D22B8C" w:rsidRPr="00753732" w:rsidRDefault="00D22B8C" w:rsidP="003617F7">
                            <w:pPr>
                              <w:spacing w:before="40" w:after="4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*10 patients excluded with unknown stat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19D84" id="_x0000_s1039" type="#_x0000_t202" style="position:absolute;margin-left:352.65pt;margin-top:422.9pt;width:232.9pt;height:27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" stroked="f" strokeweight="1.5pt">
                <v:textbox>
                  <w:txbxContent>
                    <w:p w14:paraId="121F8C7F" w14:textId="77777777" w:rsidR="00D22B8C" w:rsidRPr="00753732" w:rsidRDefault="00D22B8C" w:rsidP="003617F7">
                      <w:pPr>
                        <w:spacing w:before="40" w:after="4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53732">
                        <w:rPr>
                          <w:rFonts w:ascii="Arial" w:hAnsi="Arial" w:cs="Arial"/>
                          <w:sz w:val="16"/>
                          <w:szCs w:val="16"/>
                        </w:rPr>
                        <w:t>*10 patients excluded with unknown status</w:t>
                      </w:r>
                    </w:p>
                  </w:txbxContent>
                </v:textbox>
              </v:shape>
            </w:pict>
          </mc:Fallback>
        </mc:AlternateContent>
      </w:r>
      <w:r w:rsidR="00814E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B7F1532" wp14:editId="455CD82F">
                <wp:simplePos x="0" y="0"/>
                <wp:positionH relativeFrom="column">
                  <wp:posOffset>4486275</wp:posOffset>
                </wp:positionH>
                <wp:positionV relativeFrom="paragraph">
                  <wp:posOffset>5009515</wp:posOffset>
                </wp:positionV>
                <wp:extent cx="1828800" cy="342900"/>
                <wp:effectExtent l="0" t="0" r="19050" b="19050"/>
                <wp:wrapNone/>
                <wp:docPr id="1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A149D" w14:textId="77777777" w:rsidR="00D22B8C" w:rsidRPr="00753732" w:rsidRDefault="00D22B8C" w:rsidP="00183592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,383 Battle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7F1532" id="_x0000_s1040" type="#_x0000_t202" style="position:absolute;margin-left:353.25pt;margin-top:394.45pt;width:2in;height:27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" strokeweight="1.5pt">
                <v:textbox>
                  <w:txbxContent>
                    <w:p w14:paraId="247A149D" w14:textId="77777777" w:rsidR="00D22B8C" w:rsidRPr="00753732" w:rsidRDefault="00D22B8C" w:rsidP="00183592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,383 Battle Injured</w:t>
                      </w:r>
                    </w:p>
                  </w:txbxContent>
                </v:textbox>
              </v:shape>
            </w:pict>
          </mc:Fallback>
        </mc:AlternateContent>
      </w:r>
      <w:r w:rsidR="00814E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8AD1260" wp14:editId="6C21B7FD">
                <wp:simplePos x="0" y="0"/>
                <wp:positionH relativeFrom="column">
                  <wp:posOffset>5398135</wp:posOffset>
                </wp:positionH>
                <wp:positionV relativeFrom="paragraph">
                  <wp:posOffset>4664710</wp:posOffset>
                </wp:positionV>
                <wp:extent cx="635" cy="342900"/>
                <wp:effectExtent l="76200" t="0" r="75565" b="57150"/>
                <wp:wrapNone/>
                <wp:docPr id="21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A92B27" id="Line 14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05pt,367.3pt" to="425.1pt,39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" strokeweight="1.5pt">
                <v:stroke endarrow="block"/>
              </v:line>
            </w:pict>
          </mc:Fallback>
        </mc:AlternateContent>
      </w:r>
      <w:r w:rsidR="00814EE1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FDDB1C8" wp14:editId="649C63E9">
                <wp:simplePos x="0" y="0"/>
                <wp:positionH relativeFrom="column">
                  <wp:posOffset>4481830</wp:posOffset>
                </wp:positionH>
                <wp:positionV relativeFrom="paragraph">
                  <wp:posOffset>4322445</wp:posOffset>
                </wp:positionV>
                <wp:extent cx="1828800" cy="342900"/>
                <wp:effectExtent l="0" t="0" r="19050" b="19050"/>
                <wp:wrapNone/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58612" w14:textId="77777777" w:rsidR="00D22B8C" w:rsidRPr="00753732" w:rsidRDefault="00D22B8C" w:rsidP="000623E1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,462 Battle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DDB1C8" id="_x0000_s1041" type="#_x0000_t202" style="position:absolute;margin-left:352.9pt;margin-top:340.35pt;width:2in;height:27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" strokeweight="1.5pt">
                <v:textbox>
                  <w:txbxContent>
                    <w:p w14:paraId="56658612" w14:textId="77777777" w:rsidR="00D22B8C" w:rsidRPr="00753732" w:rsidRDefault="00D22B8C" w:rsidP="000623E1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,462 Battle Injured</w:t>
                      </w:r>
                    </w:p>
                  </w:txbxContent>
                </v:textbox>
              </v:shape>
            </w:pict>
          </mc:Fallback>
        </mc:AlternateContent>
      </w:r>
      <w:r w:rsidR="00183592"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BC6CA1D" wp14:editId="5EB1DD59">
                <wp:simplePos x="0" y="0"/>
                <wp:positionH relativeFrom="column">
                  <wp:posOffset>4465320</wp:posOffset>
                </wp:positionH>
                <wp:positionV relativeFrom="paragraph">
                  <wp:posOffset>3435350</wp:posOffset>
                </wp:positionV>
                <wp:extent cx="1828800" cy="342900"/>
                <wp:effectExtent l="0" t="0" r="19050" b="19050"/>
                <wp:wrapNone/>
                <wp:docPr id="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89B87" w14:textId="77777777" w:rsidR="00D22B8C" w:rsidRPr="00753732" w:rsidRDefault="00D22B8C" w:rsidP="00D100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,926 Battle Inj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C6CA1D" id="_x0000_s1042" type="#_x0000_t202" style="position:absolute;margin-left:351.6pt;margin-top:270.5pt;width:2in;height:27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" strokeweight="1.5pt">
                <v:textbox>
                  <w:txbxContent>
                    <w:p w14:paraId="00E89B87" w14:textId="77777777" w:rsidR="00D22B8C" w:rsidRPr="00753732" w:rsidRDefault="00D22B8C" w:rsidP="00D100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17,926 Battle Injured</w:t>
                      </w:r>
                    </w:p>
                  </w:txbxContent>
                </v:textbox>
              </v:shape>
            </w:pict>
          </mc:Fallback>
        </mc:AlternateContent>
      </w:r>
      <w:r w:rsidR="00E35C8D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8E5AB1" wp14:editId="7549CD2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342900"/>
                <wp:effectExtent l="0" t="0" r="0" b="0"/>
                <wp:wrapNone/>
                <wp:docPr id="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A748B" w14:textId="77777777" w:rsidR="00D22B8C" w:rsidRPr="00753732" w:rsidRDefault="00D22B8C" w:rsidP="00E35C8D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344 Battle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8E5AB1" id="_x0000_s1043" type="#_x0000_t202" style="position:absolute;margin-left:0;margin-top:0;width:2in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" strokeweight="1.5pt">
                <v:textbox>
                  <w:txbxContent>
                    <w:p w14:paraId="448A748B" w14:textId="77777777" w:rsidR="00D22B8C" w:rsidRPr="00753732" w:rsidRDefault="00D22B8C" w:rsidP="00E35C8D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5,344 Battle Deaths</w:t>
                      </w:r>
                    </w:p>
                  </w:txbxContent>
                </v:textbox>
              </v:shape>
            </w:pict>
          </mc:Fallback>
        </mc:AlternateContent>
      </w:r>
      <w:r w:rsidR="00E35C8D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074787" wp14:editId="2B514809">
                <wp:simplePos x="0" y="0"/>
                <wp:positionH relativeFrom="column">
                  <wp:posOffset>1828800</wp:posOffset>
                </wp:positionH>
                <wp:positionV relativeFrom="paragraph">
                  <wp:posOffset>182880</wp:posOffset>
                </wp:positionV>
                <wp:extent cx="342900" cy="635"/>
                <wp:effectExtent l="0" t="0" r="0" b="0"/>
                <wp:wrapNone/>
                <wp:docPr id="8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947407" id="Line 1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14.4pt" to="171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" strokeweight="1.5pt">
                <v:stroke endarrow="block"/>
              </v:line>
            </w:pict>
          </mc:Fallback>
        </mc:AlternateContent>
      </w:r>
      <w:r w:rsidR="00E35C8D"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48CDD9" wp14:editId="68455184">
                <wp:simplePos x="0" y="0"/>
                <wp:positionH relativeFrom="column">
                  <wp:posOffset>914400</wp:posOffset>
                </wp:positionH>
                <wp:positionV relativeFrom="paragraph">
                  <wp:posOffset>342900</wp:posOffset>
                </wp:positionV>
                <wp:extent cx="635" cy="342900"/>
                <wp:effectExtent l="0" t="0" r="0" b="0"/>
                <wp:wrapNone/>
                <wp:docPr id="11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38198" id="Line 1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in,27pt" to="72.05pt,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" strokeweight="1.5pt">
                <v:stroke endarrow="block"/>
              </v:line>
            </w:pict>
          </mc:Fallback>
        </mc:AlternateContent>
      </w:r>
    </w:p>
    <w:p w14:paraId="20D74243" w14:textId="714EC0DD" w:rsidR="00065C24" w:rsidRPr="00B40292" w:rsidRDefault="00A6461D">
      <w:pPr>
        <w:rPr>
          <w:rFonts w:ascii="Times New Roman" w:hAnsi="Times New Roman" w:cs="Times New Roman"/>
          <w:sz w:val="20"/>
          <w:szCs w:val="20"/>
        </w:rPr>
      </w:pP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5DE65AF" wp14:editId="282455D4">
                <wp:simplePos x="0" y="0"/>
                <wp:positionH relativeFrom="column">
                  <wp:posOffset>2192020</wp:posOffset>
                </wp:positionH>
                <wp:positionV relativeFrom="paragraph">
                  <wp:posOffset>1764665</wp:posOffset>
                </wp:positionV>
                <wp:extent cx="1550035" cy="771525"/>
                <wp:effectExtent l="0" t="0" r="12065" b="28575"/>
                <wp:wrapNone/>
                <wp:docPr id="11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4A840" w14:textId="77777777" w:rsidR="00D22B8C" w:rsidRPr="00753732" w:rsidRDefault="00D22B8C" w:rsidP="00145E45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50</w:t>
                            </w:r>
                          </w:p>
                          <w:p w14:paraId="6F775D5D" w14:textId="77777777" w:rsidR="00D22B8C" w:rsidRPr="00753732" w:rsidRDefault="00D22B8C" w:rsidP="00145E45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ternal/Other Trauma Severity ≥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E65AF" id="_x0000_s1044" type="#_x0000_t202" style="position:absolute;margin-left:172.6pt;margin-top:138.95pt;width:122.05pt;height:60.75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" strokeweight="1.5pt">
                <v:textbox>
                  <w:txbxContent>
                    <w:p w14:paraId="0CC4A840" w14:textId="77777777" w:rsidR="00D22B8C" w:rsidRPr="00753732" w:rsidRDefault="00D22B8C" w:rsidP="00145E45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450</w:t>
                      </w:r>
                    </w:p>
                    <w:p w14:paraId="6F775D5D" w14:textId="77777777" w:rsidR="00D22B8C" w:rsidRPr="00753732" w:rsidRDefault="00D22B8C" w:rsidP="00145E45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External/Other Trauma Severity ≥5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6C8A7CE" wp14:editId="1B9E6F66">
                <wp:simplePos x="0" y="0"/>
                <wp:positionH relativeFrom="column">
                  <wp:posOffset>936625</wp:posOffset>
                </wp:positionH>
                <wp:positionV relativeFrom="paragraph">
                  <wp:posOffset>2338070</wp:posOffset>
                </wp:positionV>
                <wp:extent cx="635" cy="342900"/>
                <wp:effectExtent l="76200" t="0" r="75565" b="57150"/>
                <wp:wrapNone/>
                <wp:docPr id="14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04CC6F" id="Line 14" o:spid="_x0000_s1026" style="position:absolute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3.75pt,184.1pt" to="73.8pt,2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C02BDFB" wp14:editId="71887932">
                <wp:simplePos x="0" y="0"/>
                <wp:positionH relativeFrom="column">
                  <wp:posOffset>923925</wp:posOffset>
                </wp:positionH>
                <wp:positionV relativeFrom="paragraph">
                  <wp:posOffset>1488440</wp:posOffset>
                </wp:positionV>
                <wp:extent cx="0" cy="495300"/>
                <wp:effectExtent l="76200" t="0" r="57150" b="57150"/>
                <wp:wrapNone/>
                <wp:docPr id="20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2F58E5" id="Line 14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75pt,117.2pt" to="72.75pt,1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5C770F" wp14:editId="11EAA354">
                <wp:simplePos x="0" y="0"/>
                <wp:positionH relativeFrom="column">
                  <wp:posOffset>11430</wp:posOffset>
                </wp:positionH>
                <wp:positionV relativeFrom="paragraph">
                  <wp:posOffset>1981200</wp:posOffset>
                </wp:positionV>
                <wp:extent cx="1828800" cy="342900"/>
                <wp:effectExtent l="0" t="0" r="19050" b="19050"/>
                <wp:wrapNone/>
                <wp:docPr id="3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C8F62" w14:textId="56A12578" w:rsidR="00D22B8C" w:rsidRPr="00753732" w:rsidRDefault="00D22B8C" w:rsidP="008F5BFA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770</w:t>
                            </w: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attle Death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C770F" id="_x0000_s1045" type="#_x0000_t202" style="position:absolute;margin-left:.9pt;margin-top:156pt;width:2in;height:27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" strokeweight="1.5pt">
                <v:textbox>
                  <w:txbxContent>
                    <w:p w14:paraId="786C8F62" w14:textId="56A12578" w:rsidR="00D22B8C" w:rsidRPr="00753732" w:rsidRDefault="00D22B8C" w:rsidP="008F5BFA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,770</w:t>
                      </w: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attle Deaths 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9B8814E" wp14:editId="32FF9457">
                <wp:simplePos x="0" y="0"/>
                <wp:positionH relativeFrom="column">
                  <wp:posOffset>1847850</wp:posOffset>
                </wp:positionH>
                <wp:positionV relativeFrom="paragraph">
                  <wp:posOffset>2158365</wp:posOffset>
                </wp:positionV>
                <wp:extent cx="342900" cy="635"/>
                <wp:effectExtent l="0" t="76200" r="19050" b="94615"/>
                <wp:wrapNone/>
                <wp:docPr id="112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2BF640" id="Line 11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5pt,169.95pt" to="172.5pt,17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D85F2B0" wp14:editId="4BA5CEE9">
                <wp:simplePos x="0" y="0"/>
                <wp:positionH relativeFrom="column">
                  <wp:posOffset>-5715</wp:posOffset>
                </wp:positionH>
                <wp:positionV relativeFrom="paragraph">
                  <wp:posOffset>2680335</wp:posOffset>
                </wp:positionV>
                <wp:extent cx="1828800" cy="342900"/>
                <wp:effectExtent l="0" t="0" r="19050" b="19050"/>
                <wp:wrapNone/>
                <wp:docPr id="1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F2518" w14:textId="77777777" w:rsidR="00D22B8C" w:rsidRPr="00753732" w:rsidRDefault="00D22B8C" w:rsidP="00D476D4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4,320 Battle Death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85F2B0" id="_x0000_s1046" type="#_x0000_t202" style="position:absolute;margin-left:-.45pt;margin-top:211.05pt;width:2in;height:27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" strokeweight="1.5pt">
                <v:textbox>
                  <w:txbxContent>
                    <w:p w14:paraId="747F2518" w14:textId="77777777" w:rsidR="00D22B8C" w:rsidRPr="00753732" w:rsidRDefault="00D22B8C" w:rsidP="00D476D4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,320 Battle Deaths 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869DCB0" wp14:editId="52E58ED8">
                <wp:simplePos x="0" y="0"/>
                <wp:positionH relativeFrom="column">
                  <wp:posOffset>1833880</wp:posOffset>
                </wp:positionH>
                <wp:positionV relativeFrom="paragraph">
                  <wp:posOffset>1304290</wp:posOffset>
                </wp:positionV>
                <wp:extent cx="342900" cy="635"/>
                <wp:effectExtent l="0" t="76200" r="19050" b="94615"/>
                <wp:wrapNone/>
                <wp:docPr id="18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941A48" id="Line 11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4pt,102.7pt" to="171.4pt,1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139372A" wp14:editId="01B3342F">
                <wp:simplePos x="0" y="0"/>
                <wp:positionH relativeFrom="column">
                  <wp:posOffset>0</wp:posOffset>
                </wp:positionH>
                <wp:positionV relativeFrom="paragraph">
                  <wp:posOffset>1132205</wp:posOffset>
                </wp:positionV>
                <wp:extent cx="1828800" cy="342900"/>
                <wp:effectExtent l="0" t="0" r="19050" b="19050"/>
                <wp:wrapNone/>
                <wp:docPr id="1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36C095" w14:textId="77777777" w:rsidR="00D22B8C" w:rsidRPr="00753732" w:rsidRDefault="00D22B8C" w:rsidP="00DD1FCC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262 Battle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39372A" id="_x0000_s1047" type="#_x0000_t202" style="position:absolute;margin-left:0;margin-top:89.15pt;width:2in;height:27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" strokeweight="1.5pt">
                <v:textbox>
                  <w:txbxContent>
                    <w:p w14:paraId="7036C095" w14:textId="77777777" w:rsidR="00D22B8C" w:rsidRPr="00753732" w:rsidRDefault="00D22B8C" w:rsidP="00DD1FCC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5,262 Battle Deaths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3F92B6D" wp14:editId="4D6DA080">
                <wp:simplePos x="0" y="0"/>
                <wp:positionH relativeFrom="column">
                  <wp:posOffset>2187575</wp:posOffset>
                </wp:positionH>
                <wp:positionV relativeFrom="paragraph">
                  <wp:posOffset>1059815</wp:posOffset>
                </wp:positionV>
                <wp:extent cx="1550035" cy="508635"/>
                <wp:effectExtent l="0" t="0" r="12065" b="24765"/>
                <wp:wrapNone/>
                <wp:docPr id="1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A4067" w14:textId="77777777" w:rsidR="00D22B8C" w:rsidRPr="00753732" w:rsidRDefault="00D22B8C" w:rsidP="00DD1FCC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92</w:t>
                            </w:r>
                          </w:p>
                          <w:p w14:paraId="07F5B744" w14:textId="77777777" w:rsidR="00D22B8C" w:rsidRPr="00753732" w:rsidRDefault="00D22B8C" w:rsidP="00DD1FCC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SS 1-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92B6D" id="_x0000_s1048" type="#_x0000_t202" style="position:absolute;margin-left:172.25pt;margin-top:83.45pt;width:122.05pt;height:40.0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" strokeweight="1.5pt">
                <v:textbox>
                  <w:txbxContent>
                    <w:p w14:paraId="782A4067" w14:textId="77777777" w:rsidR="00D22B8C" w:rsidRPr="00753732" w:rsidRDefault="00D22B8C" w:rsidP="00DD1FCC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492</w:t>
                      </w:r>
                    </w:p>
                    <w:p w14:paraId="07F5B744" w14:textId="77777777" w:rsidR="00D22B8C" w:rsidRPr="00753732" w:rsidRDefault="00D22B8C" w:rsidP="00DD1FCC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ISS 1-24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2780BD5" wp14:editId="54654DFC">
                <wp:simplePos x="0" y="0"/>
                <wp:positionH relativeFrom="column">
                  <wp:posOffset>2176780</wp:posOffset>
                </wp:positionH>
                <wp:positionV relativeFrom="paragraph">
                  <wp:posOffset>372110</wp:posOffset>
                </wp:positionV>
                <wp:extent cx="1550035" cy="511810"/>
                <wp:effectExtent l="0" t="0" r="12065" b="21590"/>
                <wp:wrapNone/>
                <wp:docPr id="2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511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5E46F" w14:textId="77777777" w:rsidR="00D22B8C" w:rsidRPr="00753732" w:rsidRDefault="00D22B8C" w:rsidP="008F5BFA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  <w:p w14:paraId="61E94047" w14:textId="77777777" w:rsidR="00D22B8C" w:rsidRPr="00753732" w:rsidRDefault="00D22B8C" w:rsidP="008F5BFA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plex 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80BD5" id="_x0000_s1049" type="#_x0000_t202" style="position:absolute;margin-left:171.4pt;margin-top:29.3pt;width:122.05pt;height:40.3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" strokeweight="1.5pt">
                <v:textbox>
                  <w:txbxContent>
                    <w:p w14:paraId="0B15E46F" w14:textId="77777777" w:rsidR="00D22B8C" w:rsidRPr="00753732" w:rsidRDefault="00D22B8C" w:rsidP="008F5BFA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54</w:t>
                      </w:r>
                    </w:p>
                    <w:p w14:paraId="61E94047" w14:textId="77777777" w:rsidR="00D22B8C" w:rsidRPr="00753732" w:rsidRDefault="00D22B8C" w:rsidP="008F5BFA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Complex Mechanism</w:t>
                      </w:r>
                    </w:p>
                  </w:txbxContent>
                </v:textbox>
              </v:shap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97786A" wp14:editId="5569BC30">
                <wp:simplePos x="0" y="0"/>
                <wp:positionH relativeFrom="column">
                  <wp:posOffset>916305</wp:posOffset>
                </wp:positionH>
                <wp:positionV relativeFrom="paragraph">
                  <wp:posOffset>779780</wp:posOffset>
                </wp:positionV>
                <wp:extent cx="635" cy="342900"/>
                <wp:effectExtent l="76200" t="0" r="75565" b="57150"/>
                <wp:wrapNone/>
                <wp:docPr id="29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34290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72B403" id="Line 14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.15pt,61.4pt" to="72.2pt,8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1967FA" wp14:editId="460F562C">
                <wp:simplePos x="0" y="0"/>
                <wp:positionH relativeFrom="column">
                  <wp:posOffset>1830705</wp:posOffset>
                </wp:positionH>
                <wp:positionV relativeFrom="paragraph">
                  <wp:posOffset>629285</wp:posOffset>
                </wp:positionV>
                <wp:extent cx="342900" cy="635"/>
                <wp:effectExtent l="0" t="76200" r="19050" b="94615"/>
                <wp:wrapNone/>
                <wp:docPr id="27" name="Lin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42900" cy="63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9919E3" id="Line 11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15pt,49.55pt" to="171.15pt,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" strokeweight="1.5pt">
                <v:stroke endarrow="block"/>
              </v:line>
            </w:pict>
          </mc:Fallback>
        </mc:AlternateContent>
      </w:r>
      <w:r w:rsidRPr="00B4029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20FC7A" wp14:editId="34885121">
                <wp:simplePos x="0" y="0"/>
                <wp:positionH relativeFrom="column">
                  <wp:posOffset>1905</wp:posOffset>
                </wp:positionH>
                <wp:positionV relativeFrom="paragraph">
                  <wp:posOffset>436880</wp:posOffset>
                </wp:positionV>
                <wp:extent cx="1828800" cy="342900"/>
                <wp:effectExtent l="0" t="0" r="19050" b="19050"/>
                <wp:wrapNone/>
                <wp:docPr id="2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69BBA" w14:textId="77777777" w:rsidR="00D22B8C" w:rsidRPr="00753732" w:rsidRDefault="00D22B8C" w:rsidP="008F5BFA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537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316 Battle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20FC7A" id="_x0000_s1050" type="#_x0000_t202" style="position:absolute;margin-left:.15pt;margin-top:34.4pt;width:2in;height:2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" strokeweight="1.5pt">
                <v:textbox>
                  <w:txbxContent>
                    <w:p w14:paraId="0B169BBA" w14:textId="77777777" w:rsidR="00D22B8C" w:rsidRPr="00753732" w:rsidRDefault="00D22B8C" w:rsidP="008F5BFA">
                      <w:pPr>
                        <w:spacing w:before="40" w:after="4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53732">
                        <w:rPr>
                          <w:rFonts w:ascii="Arial" w:hAnsi="Arial" w:cs="Arial"/>
                          <w:sz w:val="20"/>
                          <w:szCs w:val="20"/>
                        </w:rPr>
                        <w:t>5,316 Battle Deaths</w:t>
                      </w:r>
                    </w:p>
                  </w:txbxContent>
                </v:textbox>
              </v:shape>
            </w:pict>
          </mc:Fallback>
        </mc:AlternateContent>
      </w:r>
      <w:r w:rsidR="00065C24" w:rsidRPr="00B40292">
        <w:rPr>
          <w:rFonts w:ascii="Times New Roman" w:hAnsi="Times New Roman" w:cs="Times New Roman"/>
          <w:sz w:val="20"/>
          <w:szCs w:val="20"/>
        </w:rPr>
        <w:br w:type="page"/>
      </w:r>
    </w:p>
    <w:p w14:paraId="5005CC41" w14:textId="77777777" w:rsidR="00065C24" w:rsidRPr="00B40292" w:rsidRDefault="00065C24">
      <w:pPr>
        <w:rPr>
          <w:rFonts w:ascii="Times New Roman" w:hAnsi="Times New Roman" w:cs="Times New Roman"/>
          <w:sz w:val="20"/>
          <w:szCs w:val="20"/>
        </w:rPr>
        <w:sectPr w:rsidR="00065C24" w:rsidRPr="00B40292" w:rsidSect="00DD3991">
          <w:type w:val="continuous"/>
          <w:pgSz w:w="15840" w:h="12240" w:orient="landscape"/>
          <w:pgMar w:top="1440" w:right="1440" w:bottom="1440" w:left="1440" w:header="720" w:footer="720" w:gutter="0"/>
          <w:cols w:num="2" w:space="720" w:equalWidth="0">
            <w:col w:w="6120" w:space="720"/>
            <w:col w:w="6120"/>
          </w:cols>
          <w:docGrid w:linePitch="360"/>
        </w:sectPr>
      </w:pPr>
    </w:p>
    <w:p w14:paraId="0F34A1E2" w14:textId="5F84E604" w:rsidR="00E030E9" w:rsidRPr="00B40292" w:rsidRDefault="00051172" w:rsidP="00D53327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40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Figure 2. </w:t>
      </w:r>
      <w:r w:rsidR="00D53327" w:rsidRPr="00B40292">
        <w:rPr>
          <w:rFonts w:ascii="Times New Roman" w:hAnsi="Times New Roman" w:cs="Times New Roman"/>
          <w:sz w:val="24"/>
          <w:szCs w:val="24"/>
        </w:rPr>
        <w:t xml:space="preserve">Network Structure Local Measures of Centrality among </w:t>
      </w:r>
      <w:r w:rsidR="002F1F31">
        <w:rPr>
          <w:rFonts w:ascii="Times New Roman" w:hAnsi="Times New Roman" w:cs="Times New Roman"/>
          <w:sz w:val="24"/>
          <w:szCs w:val="24"/>
        </w:rPr>
        <w:t>Fatal</w:t>
      </w:r>
      <w:r w:rsidR="00D53327" w:rsidRPr="00B40292">
        <w:rPr>
          <w:rFonts w:ascii="Times New Roman" w:hAnsi="Times New Roman" w:cs="Times New Roman"/>
          <w:sz w:val="24"/>
          <w:szCs w:val="24"/>
        </w:rPr>
        <w:t xml:space="preserve"> and Survivor Battle Injured US Service Members, Stratified by Injury Mechanism</w:t>
      </w:r>
    </w:p>
    <w:p w14:paraId="32F2CF19" w14:textId="67F1657E" w:rsidR="00E030E9" w:rsidRDefault="00051172" w:rsidP="00753732">
      <w:pPr>
        <w:pStyle w:val="EndNoteBibliography"/>
        <w:spacing w:after="0"/>
        <w:ind w:left="720" w:hanging="720"/>
        <w:jc w:val="center"/>
        <w:rPr>
          <w:rFonts w:ascii="Arial" w:hAnsi="Arial" w:cs="Arial"/>
          <w:b/>
          <w:sz w:val="24"/>
          <w:szCs w:val="24"/>
        </w:rPr>
      </w:pPr>
      <w:r w:rsidRPr="00051172">
        <w:rPr>
          <w:rFonts w:ascii="Arial" w:hAnsi="Arial" w:cs="Arial"/>
          <w:b/>
          <w:sz w:val="24"/>
          <w:szCs w:val="24"/>
        </w:rPr>
        <w:drawing>
          <wp:inline distT="0" distB="0" distL="0" distR="0" wp14:anchorId="1F7B2DCD" wp14:editId="469691C5">
            <wp:extent cx="5715000" cy="7395883"/>
            <wp:effectExtent l="0" t="0" r="0" b="0"/>
            <wp:docPr id="119" name="Picture 119" descr="S:\judson.c.janak\JTS\Preventable Death Study\Quantitative PI\Manuscript\JAMA\e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judson.c.janak\JTS\Preventable Death Study\Quantitative PI\Manuscript\JAMA\eFigur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69" cy="740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7A8FA" w14:textId="13FCA5F8" w:rsidR="00E030E9" w:rsidRDefault="00D53327" w:rsidP="00D53327">
      <w:pPr>
        <w:pStyle w:val="EndNoteBibliography"/>
        <w:spacing w:after="0"/>
        <w:rPr>
          <w:rFonts w:ascii="Arial" w:hAnsi="Arial" w:cs="Arial"/>
          <w:b/>
          <w:sz w:val="24"/>
          <w:szCs w:val="24"/>
        </w:rPr>
      </w:pPr>
      <w:r w:rsidRPr="00D53327">
        <w:rPr>
          <w:rFonts w:ascii="Arial" w:hAnsi="Arial" w:cs="Arial"/>
          <w:sz w:val="16"/>
          <w:szCs w:val="16"/>
        </w:rPr>
        <w:t>Individual injuries grouped by both the anatomic body region injured (H: Head, F: Face, N: Neck, T: Thorax, A: Abdomen, S: Spine, UE: Upper Extremity, LE: Lower Extremity) and severity of the injury (1: minor, 2: moderate, 3: serious, 4: severe, 5: critical, 6: maximum). For example, A3 is equivalent to all Abbreviated Injury Scale-2005 Injuries to the abdomen with a severity of 3 or serious.</w:t>
      </w:r>
    </w:p>
    <w:sectPr w:rsidR="00E030E9" w:rsidSect="00065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721F3" w14:textId="77777777" w:rsidR="00D22B8C" w:rsidRDefault="00D22B8C" w:rsidP="005427C1">
      <w:pPr>
        <w:spacing w:after="0" w:line="240" w:lineRule="auto"/>
      </w:pPr>
      <w:r>
        <w:separator/>
      </w:r>
    </w:p>
  </w:endnote>
  <w:endnote w:type="continuationSeparator" w:id="0">
    <w:p w14:paraId="4B76D4AF" w14:textId="77777777" w:rsidR="00D22B8C" w:rsidRDefault="00D22B8C" w:rsidP="0054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A386DD" w14:textId="77777777" w:rsidR="00D22B8C" w:rsidRDefault="00D22B8C" w:rsidP="005427C1">
      <w:pPr>
        <w:spacing w:after="0" w:line="240" w:lineRule="auto"/>
      </w:pPr>
      <w:r>
        <w:separator/>
      </w:r>
    </w:p>
  </w:footnote>
  <w:footnote w:type="continuationSeparator" w:id="0">
    <w:p w14:paraId="2E373C2B" w14:textId="77777777" w:rsidR="00D22B8C" w:rsidRDefault="00D22B8C" w:rsidP="00542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1260FE"/>
    <w:multiLevelType w:val="hybridMultilevel"/>
    <w:tmpl w:val="CC4868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75E99"/>
    <w:multiLevelType w:val="hybridMultilevel"/>
    <w:tmpl w:val="07EC3B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E4F58"/>
    <w:multiLevelType w:val="hybridMultilevel"/>
    <w:tmpl w:val="A0AC91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07300"/>
    <w:multiLevelType w:val="hybridMultilevel"/>
    <w:tmpl w:val="EAA68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9C5034"/>
    <w:multiLevelType w:val="hybridMultilevel"/>
    <w:tmpl w:val="44E0B1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41A8F"/>
    <w:multiLevelType w:val="hybridMultilevel"/>
    <w:tmpl w:val="8A7675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5B2B"/>
    <w:multiLevelType w:val="hybridMultilevel"/>
    <w:tmpl w:val="D55CD3A6"/>
    <w:lvl w:ilvl="0" w:tplc="D97E60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sdwfro22e24ev5f7pxxeowp0tt2fe99w5&quot;&gt;PD Conceptual Framework&lt;record-ids&gt;&lt;item&gt;50&lt;/item&gt;&lt;item&gt;56&lt;/item&gt;&lt;item&gt;61&lt;/item&gt;&lt;/record-ids&gt;&lt;/item&gt;&lt;/Libraries&gt;"/>
  </w:docVars>
  <w:rsids>
    <w:rsidRoot w:val="00C518BB"/>
    <w:rsid w:val="00014B8A"/>
    <w:rsid w:val="00025ACB"/>
    <w:rsid w:val="00033E34"/>
    <w:rsid w:val="0003478A"/>
    <w:rsid w:val="00035C5B"/>
    <w:rsid w:val="000360A3"/>
    <w:rsid w:val="00040768"/>
    <w:rsid w:val="00042A0F"/>
    <w:rsid w:val="00043DBB"/>
    <w:rsid w:val="00044DBC"/>
    <w:rsid w:val="00051172"/>
    <w:rsid w:val="00053792"/>
    <w:rsid w:val="000623E1"/>
    <w:rsid w:val="0006280C"/>
    <w:rsid w:val="00065C24"/>
    <w:rsid w:val="0007341E"/>
    <w:rsid w:val="00075102"/>
    <w:rsid w:val="00092D2E"/>
    <w:rsid w:val="000933C9"/>
    <w:rsid w:val="0009650B"/>
    <w:rsid w:val="00097F78"/>
    <w:rsid w:val="000A2A40"/>
    <w:rsid w:val="000A7721"/>
    <w:rsid w:val="000B3C4A"/>
    <w:rsid w:val="000D792C"/>
    <w:rsid w:val="000E3323"/>
    <w:rsid w:val="000E6EE1"/>
    <w:rsid w:val="000F3B8A"/>
    <w:rsid w:val="000F7494"/>
    <w:rsid w:val="00106596"/>
    <w:rsid w:val="001158B6"/>
    <w:rsid w:val="0013148F"/>
    <w:rsid w:val="0013525D"/>
    <w:rsid w:val="00137152"/>
    <w:rsid w:val="00145E45"/>
    <w:rsid w:val="0014738C"/>
    <w:rsid w:val="00151190"/>
    <w:rsid w:val="001551F9"/>
    <w:rsid w:val="00157908"/>
    <w:rsid w:val="001641B1"/>
    <w:rsid w:val="00167F39"/>
    <w:rsid w:val="00167F3F"/>
    <w:rsid w:val="001715C5"/>
    <w:rsid w:val="0017506D"/>
    <w:rsid w:val="00181ECB"/>
    <w:rsid w:val="00183208"/>
    <w:rsid w:val="00183592"/>
    <w:rsid w:val="0018497B"/>
    <w:rsid w:val="001921B1"/>
    <w:rsid w:val="00193F76"/>
    <w:rsid w:val="001A16F7"/>
    <w:rsid w:val="001A19CC"/>
    <w:rsid w:val="001A570E"/>
    <w:rsid w:val="001B420F"/>
    <w:rsid w:val="001B4373"/>
    <w:rsid w:val="001B7E8E"/>
    <w:rsid w:val="001C5434"/>
    <w:rsid w:val="001D3DCF"/>
    <w:rsid w:val="001D3F31"/>
    <w:rsid w:val="001D5CF9"/>
    <w:rsid w:val="001E3CDF"/>
    <w:rsid w:val="001E4376"/>
    <w:rsid w:val="002075D7"/>
    <w:rsid w:val="002077DA"/>
    <w:rsid w:val="00211B68"/>
    <w:rsid w:val="00213652"/>
    <w:rsid w:val="002239A3"/>
    <w:rsid w:val="002265E1"/>
    <w:rsid w:val="00230AE1"/>
    <w:rsid w:val="00235393"/>
    <w:rsid w:val="00235F2F"/>
    <w:rsid w:val="002375CD"/>
    <w:rsid w:val="0024312A"/>
    <w:rsid w:val="00244EA0"/>
    <w:rsid w:val="0024579F"/>
    <w:rsid w:val="00265C4A"/>
    <w:rsid w:val="002856C8"/>
    <w:rsid w:val="00296C73"/>
    <w:rsid w:val="002A0F77"/>
    <w:rsid w:val="002A1EAD"/>
    <w:rsid w:val="002D2956"/>
    <w:rsid w:val="002D7BB4"/>
    <w:rsid w:val="002E3445"/>
    <w:rsid w:val="002F0B0D"/>
    <w:rsid w:val="002F1F31"/>
    <w:rsid w:val="002F22D1"/>
    <w:rsid w:val="002F2458"/>
    <w:rsid w:val="0030424D"/>
    <w:rsid w:val="003044C6"/>
    <w:rsid w:val="00310CDD"/>
    <w:rsid w:val="00316C37"/>
    <w:rsid w:val="00322245"/>
    <w:rsid w:val="00322EF9"/>
    <w:rsid w:val="00330104"/>
    <w:rsid w:val="00331EF3"/>
    <w:rsid w:val="0033346D"/>
    <w:rsid w:val="0034611D"/>
    <w:rsid w:val="00350601"/>
    <w:rsid w:val="00354DF2"/>
    <w:rsid w:val="00355734"/>
    <w:rsid w:val="003617F7"/>
    <w:rsid w:val="00382FB5"/>
    <w:rsid w:val="003867EE"/>
    <w:rsid w:val="003B2F64"/>
    <w:rsid w:val="003D0F38"/>
    <w:rsid w:val="003E17CC"/>
    <w:rsid w:val="003E5588"/>
    <w:rsid w:val="003E6C7E"/>
    <w:rsid w:val="003F36ED"/>
    <w:rsid w:val="003F4B9F"/>
    <w:rsid w:val="00403650"/>
    <w:rsid w:val="00426B99"/>
    <w:rsid w:val="00427D7D"/>
    <w:rsid w:val="0043413A"/>
    <w:rsid w:val="00437256"/>
    <w:rsid w:val="00437659"/>
    <w:rsid w:val="004410A6"/>
    <w:rsid w:val="00441A2A"/>
    <w:rsid w:val="0044209C"/>
    <w:rsid w:val="00443905"/>
    <w:rsid w:val="00452FBF"/>
    <w:rsid w:val="00454A88"/>
    <w:rsid w:val="00454CE6"/>
    <w:rsid w:val="00461203"/>
    <w:rsid w:val="00461B7E"/>
    <w:rsid w:val="00461BC6"/>
    <w:rsid w:val="0046530E"/>
    <w:rsid w:val="00466003"/>
    <w:rsid w:val="00473AFB"/>
    <w:rsid w:val="004749EE"/>
    <w:rsid w:val="004A0A37"/>
    <w:rsid w:val="004A345E"/>
    <w:rsid w:val="004A6CD0"/>
    <w:rsid w:val="004B46FC"/>
    <w:rsid w:val="004C0A76"/>
    <w:rsid w:val="004C5324"/>
    <w:rsid w:val="004D0393"/>
    <w:rsid w:val="004E16AB"/>
    <w:rsid w:val="004E5C9D"/>
    <w:rsid w:val="00503417"/>
    <w:rsid w:val="00510BA1"/>
    <w:rsid w:val="005169F4"/>
    <w:rsid w:val="00531470"/>
    <w:rsid w:val="00534AF7"/>
    <w:rsid w:val="0053693F"/>
    <w:rsid w:val="005427C1"/>
    <w:rsid w:val="00552063"/>
    <w:rsid w:val="00557764"/>
    <w:rsid w:val="0056232B"/>
    <w:rsid w:val="00562468"/>
    <w:rsid w:val="0056383F"/>
    <w:rsid w:val="00580127"/>
    <w:rsid w:val="00595B55"/>
    <w:rsid w:val="005A18FA"/>
    <w:rsid w:val="005A7872"/>
    <w:rsid w:val="005B2C4F"/>
    <w:rsid w:val="005B3BA6"/>
    <w:rsid w:val="005C6FD0"/>
    <w:rsid w:val="005E1B70"/>
    <w:rsid w:val="005E2704"/>
    <w:rsid w:val="005F53CC"/>
    <w:rsid w:val="00627056"/>
    <w:rsid w:val="00632391"/>
    <w:rsid w:val="00634F7B"/>
    <w:rsid w:val="00640F5F"/>
    <w:rsid w:val="00646542"/>
    <w:rsid w:val="00650705"/>
    <w:rsid w:val="006608D4"/>
    <w:rsid w:val="006662D7"/>
    <w:rsid w:val="00671B50"/>
    <w:rsid w:val="006752C5"/>
    <w:rsid w:val="00681AEA"/>
    <w:rsid w:val="00684F20"/>
    <w:rsid w:val="0068606C"/>
    <w:rsid w:val="006B2CAF"/>
    <w:rsid w:val="006B5DB6"/>
    <w:rsid w:val="006C1618"/>
    <w:rsid w:val="006C1801"/>
    <w:rsid w:val="006C2523"/>
    <w:rsid w:val="006C3B3C"/>
    <w:rsid w:val="006D7A72"/>
    <w:rsid w:val="006E069D"/>
    <w:rsid w:val="006E4105"/>
    <w:rsid w:val="006E68B4"/>
    <w:rsid w:val="006F557E"/>
    <w:rsid w:val="006F6002"/>
    <w:rsid w:val="006F6DF2"/>
    <w:rsid w:val="00700AE6"/>
    <w:rsid w:val="00713A46"/>
    <w:rsid w:val="00714A0B"/>
    <w:rsid w:val="00716897"/>
    <w:rsid w:val="007168A9"/>
    <w:rsid w:val="00723556"/>
    <w:rsid w:val="00723FC7"/>
    <w:rsid w:val="00726085"/>
    <w:rsid w:val="00727D45"/>
    <w:rsid w:val="0073661C"/>
    <w:rsid w:val="0074102C"/>
    <w:rsid w:val="00743560"/>
    <w:rsid w:val="00743FB0"/>
    <w:rsid w:val="00751877"/>
    <w:rsid w:val="00753693"/>
    <w:rsid w:val="00753732"/>
    <w:rsid w:val="00754ADD"/>
    <w:rsid w:val="00762C5C"/>
    <w:rsid w:val="00762EB6"/>
    <w:rsid w:val="00763566"/>
    <w:rsid w:val="00763646"/>
    <w:rsid w:val="00763727"/>
    <w:rsid w:val="00766C13"/>
    <w:rsid w:val="00770F4D"/>
    <w:rsid w:val="007745C0"/>
    <w:rsid w:val="0077503D"/>
    <w:rsid w:val="00777073"/>
    <w:rsid w:val="00787A13"/>
    <w:rsid w:val="007910B4"/>
    <w:rsid w:val="00793DFD"/>
    <w:rsid w:val="007A442A"/>
    <w:rsid w:val="007B3B73"/>
    <w:rsid w:val="007C09CB"/>
    <w:rsid w:val="007C74D3"/>
    <w:rsid w:val="007D7097"/>
    <w:rsid w:val="007E1D61"/>
    <w:rsid w:val="007F2F8D"/>
    <w:rsid w:val="007F55FE"/>
    <w:rsid w:val="007F5778"/>
    <w:rsid w:val="008026E8"/>
    <w:rsid w:val="00803832"/>
    <w:rsid w:val="00804384"/>
    <w:rsid w:val="00805E7E"/>
    <w:rsid w:val="00812C6D"/>
    <w:rsid w:val="00813FAD"/>
    <w:rsid w:val="00814EE1"/>
    <w:rsid w:val="0081526B"/>
    <w:rsid w:val="0082142E"/>
    <w:rsid w:val="008216DE"/>
    <w:rsid w:val="00832A4D"/>
    <w:rsid w:val="0083329B"/>
    <w:rsid w:val="00840401"/>
    <w:rsid w:val="0085492E"/>
    <w:rsid w:val="00857F6A"/>
    <w:rsid w:val="00857FE4"/>
    <w:rsid w:val="00865848"/>
    <w:rsid w:val="0086674D"/>
    <w:rsid w:val="008736ED"/>
    <w:rsid w:val="00881E25"/>
    <w:rsid w:val="00882CF6"/>
    <w:rsid w:val="00885823"/>
    <w:rsid w:val="00887ABC"/>
    <w:rsid w:val="008A18C4"/>
    <w:rsid w:val="008A3A68"/>
    <w:rsid w:val="008B416B"/>
    <w:rsid w:val="008C5FEC"/>
    <w:rsid w:val="008D7620"/>
    <w:rsid w:val="008F0C95"/>
    <w:rsid w:val="008F17FB"/>
    <w:rsid w:val="008F30CA"/>
    <w:rsid w:val="008F5BFA"/>
    <w:rsid w:val="008F657B"/>
    <w:rsid w:val="00900038"/>
    <w:rsid w:val="00903BAA"/>
    <w:rsid w:val="00904F7B"/>
    <w:rsid w:val="00905FCE"/>
    <w:rsid w:val="00907E1B"/>
    <w:rsid w:val="00912D3B"/>
    <w:rsid w:val="0091512D"/>
    <w:rsid w:val="00925C41"/>
    <w:rsid w:val="00935602"/>
    <w:rsid w:val="00942ECE"/>
    <w:rsid w:val="009565CA"/>
    <w:rsid w:val="00965477"/>
    <w:rsid w:val="00965764"/>
    <w:rsid w:val="009725C4"/>
    <w:rsid w:val="00973F69"/>
    <w:rsid w:val="00977628"/>
    <w:rsid w:val="009819A7"/>
    <w:rsid w:val="00984020"/>
    <w:rsid w:val="009867CA"/>
    <w:rsid w:val="009977B6"/>
    <w:rsid w:val="009A1A58"/>
    <w:rsid w:val="009A74B9"/>
    <w:rsid w:val="009B3FA5"/>
    <w:rsid w:val="009B4F45"/>
    <w:rsid w:val="009B6BB2"/>
    <w:rsid w:val="009D0515"/>
    <w:rsid w:val="009D6DE2"/>
    <w:rsid w:val="009E0AF3"/>
    <w:rsid w:val="009E3834"/>
    <w:rsid w:val="009F0072"/>
    <w:rsid w:val="009F2C01"/>
    <w:rsid w:val="00A0174E"/>
    <w:rsid w:val="00A0657A"/>
    <w:rsid w:val="00A122BD"/>
    <w:rsid w:val="00A21296"/>
    <w:rsid w:val="00A322A3"/>
    <w:rsid w:val="00A4147F"/>
    <w:rsid w:val="00A46E77"/>
    <w:rsid w:val="00A5074E"/>
    <w:rsid w:val="00A559AF"/>
    <w:rsid w:val="00A6461D"/>
    <w:rsid w:val="00A66AE7"/>
    <w:rsid w:val="00A96D89"/>
    <w:rsid w:val="00AB0E14"/>
    <w:rsid w:val="00AD2C1F"/>
    <w:rsid w:val="00AD4E2E"/>
    <w:rsid w:val="00AD685E"/>
    <w:rsid w:val="00AE24C3"/>
    <w:rsid w:val="00AE4676"/>
    <w:rsid w:val="00AE6C5A"/>
    <w:rsid w:val="00AF47BC"/>
    <w:rsid w:val="00AF6205"/>
    <w:rsid w:val="00B12A40"/>
    <w:rsid w:val="00B14EA1"/>
    <w:rsid w:val="00B23B42"/>
    <w:rsid w:val="00B40292"/>
    <w:rsid w:val="00B42F77"/>
    <w:rsid w:val="00B43D79"/>
    <w:rsid w:val="00B46DCE"/>
    <w:rsid w:val="00B53073"/>
    <w:rsid w:val="00B53486"/>
    <w:rsid w:val="00B569D5"/>
    <w:rsid w:val="00B76338"/>
    <w:rsid w:val="00B775E2"/>
    <w:rsid w:val="00B835C8"/>
    <w:rsid w:val="00B86FC7"/>
    <w:rsid w:val="00B933D2"/>
    <w:rsid w:val="00B95878"/>
    <w:rsid w:val="00BA0BA6"/>
    <w:rsid w:val="00BB1E9B"/>
    <w:rsid w:val="00BC674F"/>
    <w:rsid w:val="00BD19E0"/>
    <w:rsid w:val="00BD4B42"/>
    <w:rsid w:val="00BD6069"/>
    <w:rsid w:val="00BE48BA"/>
    <w:rsid w:val="00BF7CA9"/>
    <w:rsid w:val="00C0756E"/>
    <w:rsid w:val="00C10FB8"/>
    <w:rsid w:val="00C2078E"/>
    <w:rsid w:val="00C20868"/>
    <w:rsid w:val="00C23F00"/>
    <w:rsid w:val="00C263E6"/>
    <w:rsid w:val="00C426EF"/>
    <w:rsid w:val="00C431B3"/>
    <w:rsid w:val="00C45DD6"/>
    <w:rsid w:val="00C50F32"/>
    <w:rsid w:val="00C518BB"/>
    <w:rsid w:val="00C547B1"/>
    <w:rsid w:val="00C55A6E"/>
    <w:rsid w:val="00C64699"/>
    <w:rsid w:val="00C64887"/>
    <w:rsid w:val="00C65CB0"/>
    <w:rsid w:val="00C70044"/>
    <w:rsid w:val="00C70EBB"/>
    <w:rsid w:val="00C77931"/>
    <w:rsid w:val="00C91322"/>
    <w:rsid w:val="00C92E4E"/>
    <w:rsid w:val="00C92FCE"/>
    <w:rsid w:val="00C94234"/>
    <w:rsid w:val="00C94EDF"/>
    <w:rsid w:val="00C97AB4"/>
    <w:rsid w:val="00CA0A1B"/>
    <w:rsid w:val="00CB26C5"/>
    <w:rsid w:val="00CC0EAD"/>
    <w:rsid w:val="00CD6646"/>
    <w:rsid w:val="00CE6C50"/>
    <w:rsid w:val="00CF17D3"/>
    <w:rsid w:val="00CF4512"/>
    <w:rsid w:val="00CF491C"/>
    <w:rsid w:val="00D04BAB"/>
    <w:rsid w:val="00D1008D"/>
    <w:rsid w:val="00D102B8"/>
    <w:rsid w:val="00D17B6B"/>
    <w:rsid w:val="00D22B8C"/>
    <w:rsid w:val="00D2497C"/>
    <w:rsid w:val="00D42C99"/>
    <w:rsid w:val="00D476D4"/>
    <w:rsid w:val="00D53327"/>
    <w:rsid w:val="00D53560"/>
    <w:rsid w:val="00D54A5F"/>
    <w:rsid w:val="00D556F1"/>
    <w:rsid w:val="00D55770"/>
    <w:rsid w:val="00D55E54"/>
    <w:rsid w:val="00D66C1A"/>
    <w:rsid w:val="00D71206"/>
    <w:rsid w:val="00D74632"/>
    <w:rsid w:val="00D80893"/>
    <w:rsid w:val="00D8227E"/>
    <w:rsid w:val="00D83AE2"/>
    <w:rsid w:val="00D8467C"/>
    <w:rsid w:val="00D85093"/>
    <w:rsid w:val="00D86897"/>
    <w:rsid w:val="00D87064"/>
    <w:rsid w:val="00D973A0"/>
    <w:rsid w:val="00DA2B2A"/>
    <w:rsid w:val="00DA5EAD"/>
    <w:rsid w:val="00DA7878"/>
    <w:rsid w:val="00DB1A55"/>
    <w:rsid w:val="00DB33D8"/>
    <w:rsid w:val="00DC67FD"/>
    <w:rsid w:val="00DD085B"/>
    <w:rsid w:val="00DD1FCC"/>
    <w:rsid w:val="00DD3991"/>
    <w:rsid w:val="00DD582F"/>
    <w:rsid w:val="00DF698A"/>
    <w:rsid w:val="00E030E9"/>
    <w:rsid w:val="00E04710"/>
    <w:rsid w:val="00E11DBB"/>
    <w:rsid w:val="00E12318"/>
    <w:rsid w:val="00E2141C"/>
    <w:rsid w:val="00E25146"/>
    <w:rsid w:val="00E2533D"/>
    <w:rsid w:val="00E26101"/>
    <w:rsid w:val="00E27795"/>
    <w:rsid w:val="00E35325"/>
    <w:rsid w:val="00E35584"/>
    <w:rsid w:val="00E35C8D"/>
    <w:rsid w:val="00E360CC"/>
    <w:rsid w:val="00E40627"/>
    <w:rsid w:val="00E62558"/>
    <w:rsid w:val="00E65362"/>
    <w:rsid w:val="00E74F70"/>
    <w:rsid w:val="00E74F8D"/>
    <w:rsid w:val="00E77081"/>
    <w:rsid w:val="00E9314B"/>
    <w:rsid w:val="00E949F5"/>
    <w:rsid w:val="00E9724A"/>
    <w:rsid w:val="00EA066D"/>
    <w:rsid w:val="00EA6CE1"/>
    <w:rsid w:val="00EB30FE"/>
    <w:rsid w:val="00EB77B3"/>
    <w:rsid w:val="00EC2BDF"/>
    <w:rsid w:val="00EC4D5A"/>
    <w:rsid w:val="00EC5F30"/>
    <w:rsid w:val="00ED438E"/>
    <w:rsid w:val="00EE73D9"/>
    <w:rsid w:val="00EF29E1"/>
    <w:rsid w:val="00EF4A2D"/>
    <w:rsid w:val="00F04867"/>
    <w:rsid w:val="00F06393"/>
    <w:rsid w:val="00F1066B"/>
    <w:rsid w:val="00F138CD"/>
    <w:rsid w:val="00F14318"/>
    <w:rsid w:val="00F171B9"/>
    <w:rsid w:val="00F21B6B"/>
    <w:rsid w:val="00F305BD"/>
    <w:rsid w:val="00F3146C"/>
    <w:rsid w:val="00F42E1C"/>
    <w:rsid w:val="00F45527"/>
    <w:rsid w:val="00F51C80"/>
    <w:rsid w:val="00F52027"/>
    <w:rsid w:val="00F5453B"/>
    <w:rsid w:val="00F66561"/>
    <w:rsid w:val="00F813EA"/>
    <w:rsid w:val="00F92F3E"/>
    <w:rsid w:val="00F93825"/>
    <w:rsid w:val="00F95349"/>
    <w:rsid w:val="00F9752C"/>
    <w:rsid w:val="00FA0476"/>
    <w:rsid w:val="00FA0DB3"/>
    <w:rsid w:val="00FA3A1D"/>
    <w:rsid w:val="00FA538D"/>
    <w:rsid w:val="00FB0C7E"/>
    <w:rsid w:val="00FB1330"/>
    <w:rsid w:val="00FE4894"/>
    <w:rsid w:val="00FF196B"/>
    <w:rsid w:val="00FF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7DEF"/>
  <w15:chartTrackingRefBased/>
  <w15:docId w15:val="{F3A92032-D595-4FA6-BDB3-06AE801C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01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1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01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0127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6D7A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4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7C1"/>
  </w:style>
  <w:style w:type="paragraph" w:styleId="Footer">
    <w:name w:val="footer"/>
    <w:basedOn w:val="Normal"/>
    <w:link w:val="FooterChar"/>
    <w:uiPriority w:val="99"/>
    <w:unhideWhenUsed/>
    <w:rsid w:val="0054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7C1"/>
  </w:style>
  <w:style w:type="table" w:styleId="TableGrid">
    <w:name w:val="Table Grid"/>
    <w:basedOn w:val="TableNormal"/>
    <w:uiPriority w:val="39"/>
    <w:rsid w:val="009A1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3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6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6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4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1253</Words>
  <Characters>714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, Judson C CIV USA MEDCOM AISR</dc:creator>
  <cp:keywords/>
  <dc:description/>
  <cp:lastModifiedBy>Janak, Judson C CIV USA MEDCOM AISR</cp:lastModifiedBy>
  <cp:revision>7</cp:revision>
  <dcterms:created xsi:type="dcterms:W3CDTF">2019-05-17T19:55:00Z</dcterms:created>
  <dcterms:modified xsi:type="dcterms:W3CDTF">2019-08-21T20:56:00Z</dcterms:modified>
</cp:coreProperties>
</file>